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97BAE" w14:textId="5C8020D9" w:rsidR="001534D4" w:rsidRDefault="001534D4" w:rsidP="001534D4">
      <w:pPr>
        <w:spacing w:after="0" w:line="360" w:lineRule="auto"/>
        <w:jc w:val="both"/>
        <w:rPr>
          <w:lang w:val="en-US"/>
        </w:rPr>
      </w:pPr>
      <w:r>
        <w:rPr>
          <w:b/>
          <w:lang w:val="en-US"/>
        </w:rPr>
        <w:t>Supplementary Table 3</w:t>
      </w:r>
      <w:r w:rsidRPr="00D21ACE">
        <w:rPr>
          <w:b/>
          <w:lang w:val="en-US"/>
        </w:rPr>
        <w:t xml:space="preserve">. </w:t>
      </w:r>
      <w:proofErr w:type="spellStart"/>
      <w:r>
        <w:rPr>
          <w:rStyle w:val="captions"/>
          <w:b/>
        </w:rPr>
        <w:t>Analysis</w:t>
      </w:r>
      <w:proofErr w:type="spellEnd"/>
      <w:r>
        <w:rPr>
          <w:rStyle w:val="captions"/>
          <w:b/>
        </w:rPr>
        <w:t xml:space="preserve"> </w:t>
      </w:r>
      <w:r w:rsidRPr="00AC28BB">
        <w:rPr>
          <w:b/>
          <w:lang w:val="en-US"/>
        </w:rPr>
        <w:t>of prognostic factors</w:t>
      </w:r>
      <w:r w:rsidRPr="00D21ACE">
        <w:rPr>
          <w:b/>
          <w:lang w:val="en-US"/>
        </w:rPr>
        <w:t>.</w:t>
      </w:r>
      <w:r>
        <w:rPr>
          <w:lang w:val="en-US"/>
        </w:rPr>
        <w:t xml:space="preserve"> HR = Hazard Ratio. </w:t>
      </w:r>
      <w:r>
        <w:t xml:space="preserve">CI = confidence </w:t>
      </w:r>
      <w:proofErr w:type="spellStart"/>
      <w:r>
        <w:t>interval</w:t>
      </w:r>
      <w:proofErr w:type="spellEnd"/>
      <w:r>
        <w:t xml:space="preserve">. </w:t>
      </w:r>
      <w:r>
        <w:rPr>
          <w:lang w:val="en-US"/>
        </w:rPr>
        <w:t>Cox model; *: p&lt;0.05. **: p&lt;0.01. **</w:t>
      </w:r>
      <w:proofErr w:type="gramStart"/>
      <w:r>
        <w:rPr>
          <w:lang w:val="en-US"/>
        </w:rPr>
        <w:t>*:p</w:t>
      </w:r>
      <w:proofErr w:type="gramEnd"/>
      <w:r>
        <w:rPr>
          <w:lang w:val="en-US"/>
        </w:rPr>
        <w:t>&lt;0.001</w:t>
      </w:r>
    </w:p>
    <w:p w14:paraId="3A79021F" w14:textId="77777777" w:rsidR="001534D4" w:rsidRPr="00291151" w:rsidRDefault="001534D4" w:rsidP="001534D4">
      <w:pPr>
        <w:spacing w:after="0" w:line="360" w:lineRule="auto"/>
        <w:jc w:val="both"/>
      </w:pPr>
    </w:p>
    <w:tbl>
      <w:tblPr>
        <w:tblStyle w:val="Grilledutableau"/>
        <w:tblW w:w="10065" w:type="dxa"/>
        <w:tblInd w:w="-998" w:type="dxa"/>
        <w:tblLook w:val="04A0" w:firstRow="1" w:lastRow="0" w:firstColumn="1" w:lastColumn="0" w:noHBand="0" w:noVBand="1"/>
      </w:tblPr>
      <w:tblGrid>
        <w:gridCol w:w="3512"/>
        <w:gridCol w:w="2301"/>
        <w:gridCol w:w="1040"/>
        <w:gridCol w:w="2216"/>
        <w:gridCol w:w="996"/>
      </w:tblGrid>
      <w:tr w:rsidR="001534D4" w:rsidRPr="00FD7A14" w14:paraId="412778FB" w14:textId="77777777" w:rsidTr="000F0096">
        <w:tc>
          <w:tcPr>
            <w:tcW w:w="35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EAB11B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334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992C0D" w14:textId="77777777" w:rsidR="001534D4" w:rsidRDefault="001534D4" w:rsidP="00356172">
            <w:pPr>
              <w:rPr>
                <w:b/>
              </w:rPr>
            </w:pPr>
            <w:proofErr w:type="spellStart"/>
            <w:r>
              <w:rPr>
                <w:b/>
              </w:rPr>
              <w:t>Univariat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nalysis</w:t>
            </w:r>
            <w:proofErr w:type="spellEnd"/>
          </w:p>
        </w:tc>
        <w:tc>
          <w:tcPr>
            <w:tcW w:w="321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3BE75C" w14:textId="77777777" w:rsidR="001534D4" w:rsidRDefault="001534D4" w:rsidP="00356172">
            <w:pPr>
              <w:rPr>
                <w:b/>
              </w:rPr>
            </w:pPr>
            <w:proofErr w:type="spellStart"/>
            <w:r>
              <w:rPr>
                <w:b/>
              </w:rPr>
              <w:t>Multivariat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nalysis</w:t>
            </w:r>
            <w:proofErr w:type="spellEnd"/>
          </w:p>
        </w:tc>
      </w:tr>
      <w:tr w:rsidR="001534D4" w:rsidRPr="00FD7A14" w14:paraId="6E1030EC" w14:textId="77777777" w:rsidTr="000F0096">
        <w:tc>
          <w:tcPr>
            <w:tcW w:w="35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5916BE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23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CA3D88" w14:textId="77777777" w:rsidR="001534D4" w:rsidRPr="00FD7A14" w:rsidRDefault="001534D4" w:rsidP="00356172">
            <w:pPr>
              <w:rPr>
                <w:b/>
              </w:rPr>
            </w:pPr>
            <w:r>
              <w:rPr>
                <w:b/>
              </w:rPr>
              <w:t>HR [95%CI]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A76153" w14:textId="77777777" w:rsidR="001534D4" w:rsidRPr="00FD7A14" w:rsidRDefault="001534D4" w:rsidP="00356172">
            <w:pPr>
              <w:rPr>
                <w:b/>
              </w:rPr>
            </w:pPr>
            <w:proofErr w:type="gramStart"/>
            <w:r>
              <w:rPr>
                <w:b/>
              </w:rPr>
              <w:t>p</w:t>
            </w:r>
            <w:proofErr w:type="gramEnd"/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4D7B9B" w14:textId="77777777" w:rsidR="001534D4" w:rsidRDefault="001534D4" w:rsidP="00356172">
            <w:pPr>
              <w:rPr>
                <w:b/>
              </w:rPr>
            </w:pPr>
            <w:r>
              <w:rPr>
                <w:b/>
              </w:rPr>
              <w:t>HR [95%CI]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8BA39B" w14:textId="77777777" w:rsidR="001534D4" w:rsidRDefault="001534D4" w:rsidP="00356172">
            <w:pPr>
              <w:rPr>
                <w:b/>
              </w:rPr>
            </w:pPr>
            <w:proofErr w:type="gramStart"/>
            <w:r>
              <w:rPr>
                <w:b/>
              </w:rPr>
              <w:t>p</w:t>
            </w:r>
            <w:proofErr w:type="gramEnd"/>
          </w:p>
        </w:tc>
      </w:tr>
      <w:tr w:rsidR="001534D4" w:rsidRPr="00FD7A14" w14:paraId="382A98D8" w14:textId="77777777" w:rsidTr="000F0096">
        <w:tc>
          <w:tcPr>
            <w:tcW w:w="3512" w:type="dxa"/>
            <w:tcBorders>
              <w:right w:val="nil"/>
            </w:tcBorders>
            <w:shd w:val="clear" w:color="auto" w:fill="D9D9D9" w:themeFill="background1" w:themeFillShade="D9"/>
          </w:tcPr>
          <w:p w14:paraId="7E31AFBD" w14:textId="77777777" w:rsidR="001534D4" w:rsidRPr="00FD7A14" w:rsidRDefault="001534D4" w:rsidP="00356172">
            <w:pPr>
              <w:rPr>
                <w:b/>
              </w:rPr>
            </w:pPr>
            <w:r w:rsidRPr="00FD7A14">
              <w:rPr>
                <w:b/>
              </w:rPr>
              <w:t xml:space="preserve">Patient </w:t>
            </w:r>
            <w:proofErr w:type="spellStart"/>
            <w:r w:rsidRPr="00FD7A14">
              <w:rPr>
                <w:b/>
              </w:rPr>
              <w:t>Characteristics</w:t>
            </w:r>
            <w:proofErr w:type="spellEnd"/>
          </w:p>
        </w:tc>
        <w:tc>
          <w:tcPr>
            <w:tcW w:w="230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32FD5FA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1040" w:type="dxa"/>
            <w:tcBorders>
              <w:left w:val="nil"/>
            </w:tcBorders>
            <w:shd w:val="clear" w:color="auto" w:fill="D9D9D9" w:themeFill="background1" w:themeFillShade="D9"/>
          </w:tcPr>
          <w:p w14:paraId="6D30BC72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</w:tcPr>
          <w:p w14:paraId="01BA5F73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996" w:type="dxa"/>
            <w:tcBorders>
              <w:left w:val="nil"/>
            </w:tcBorders>
            <w:shd w:val="clear" w:color="auto" w:fill="D9D9D9" w:themeFill="background1" w:themeFillShade="D9"/>
          </w:tcPr>
          <w:p w14:paraId="65EC5FF8" w14:textId="77777777" w:rsidR="001534D4" w:rsidRPr="00FD7A14" w:rsidRDefault="001534D4" w:rsidP="00356172">
            <w:pPr>
              <w:rPr>
                <w:b/>
              </w:rPr>
            </w:pPr>
          </w:p>
        </w:tc>
      </w:tr>
      <w:tr w:rsidR="001534D4" w:rsidRPr="00FD7A14" w14:paraId="7EC906C6" w14:textId="77777777" w:rsidTr="000F0096">
        <w:tc>
          <w:tcPr>
            <w:tcW w:w="3512" w:type="dxa"/>
          </w:tcPr>
          <w:p w14:paraId="55366897" w14:textId="77777777" w:rsidR="001534D4" w:rsidRPr="00FD7A14" w:rsidRDefault="001534D4" w:rsidP="00356172">
            <w:r w:rsidRPr="00FD7A14">
              <w:t>Age &gt;65</w:t>
            </w:r>
          </w:p>
        </w:tc>
        <w:tc>
          <w:tcPr>
            <w:tcW w:w="2301" w:type="dxa"/>
          </w:tcPr>
          <w:p w14:paraId="235745B2" w14:textId="77777777" w:rsidR="001534D4" w:rsidRPr="00FD7A14" w:rsidRDefault="001534D4" w:rsidP="00356172">
            <w:r w:rsidRPr="00FD7A14">
              <w:t>1.06</w:t>
            </w:r>
            <w:r>
              <w:t xml:space="preserve"> </w:t>
            </w:r>
            <w:r w:rsidRPr="00FD7A14">
              <w:t>[0.72-1.562]</w:t>
            </w:r>
          </w:p>
        </w:tc>
        <w:tc>
          <w:tcPr>
            <w:tcW w:w="1040" w:type="dxa"/>
          </w:tcPr>
          <w:p w14:paraId="66197329" w14:textId="77777777" w:rsidR="001534D4" w:rsidRPr="00FD7A14" w:rsidRDefault="001534D4" w:rsidP="00356172">
            <w:r w:rsidRPr="00FD7A14">
              <w:t>0.768</w:t>
            </w:r>
          </w:p>
        </w:tc>
        <w:tc>
          <w:tcPr>
            <w:tcW w:w="2216" w:type="dxa"/>
          </w:tcPr>
          <w:p w14:paraId="7963E041" w14:textId="77777777" w:rsidR="001534D4" w:rsidRPr="00FD7A14" w:rsidRDefault="001534D4" w:rsidP="00356172"/>
        </w:tc>
        <w:tc>
          <w:tcPr>
            <w:tcW w:w="996" w:type="dxa"/>
          </w:tcPr>
          <w:p w14:paraId="079F2131" w14:textId="77777777" w:rsidR="001534D4" w:rsidRPr="00FD7A14" w:rsidRDefault="001534D4" w:rsidP="00356172"/>
        </w:tc>
      </w:tr>
      <w:tr w:rsidR="001534D4" w:rsidRPr="00FD7A14" w14:paraId="1CC97C1A" w14:textId="77777777" w:rsidTr="000F0096">
        <w:tc>
          <w:tcPr>
            <w:tcW w:w="3512" w:type="dxa"/>
          </w:tcPr>
          <w:p w14:paraId="0115E00E" w14:textId="77777777" w:rsidR="001534D4" w:rsidRPr="00FD7A14" w:rsidRDefault="001534D4" w:rsidP="00356172">
            <w:r w:rsidRPr="00FD7A14">
              <w:t xml:space="preserve">Male </w:t>
            </w:r>
            <w:proofErr w:type="spellStart"/>
            <w:r w:rsidRPr="00FD7A14">
              <w:t>sex</w:t>
            </w:r>
            <w:proofErr w:type="spellEnd"/>
          </w:p>
        </w:tc>
        <w:tc>
          <w:tcPr>
            <w:tcW w:w="2301" w:type="dxa"/>
          </w:tcPr>
          <w:p w14:paraId="3F4131F5" w14:textId="77777777" w:rsidR="001534D4" w:rsidRPr="00FD7A14" w:rsidRDefault="001534D4" w:rsidP="00356172">
            <w:r w:rsidRPr="00FD7A14">
              <w:t>0.959</w:t>
            </w:r>
            <w:r>
              <w:t xml:space="preserve"> </w:t>
            </w:r>
            <w:r w:rsidRPr="00FD7A14">
              <w:t>[0.665-1.383]</w:t>
            </w:r>
          </w:p>
        </w:tc>
        <w:tc>
          <w:tcPr>
            <w:tcW w:w="1040" w:type="dxa"/>
          </w:tcPr>
          <w:p w14:paraId="432658AD" w14:textId="77777777" w:rsidR="001534D4" w:rsidRPr="00FD7A14" w:rsidRDefault="001534D4" w:rsidP="00356172">
            <w:r w:rsidRPr="00FD7A14">
              <w:t>0.823</w:t>
            </w:r>
          </w:p>
        </w:tc>
        <w:tc>
          <w:tcPr>
            <w:tcW w:w="2216" w:type="dxa"/>
          </w:tcPr>
          <w:p w14:paraId="3124AD88" w14:textId="77777777" w:rsidR="001534D4" w:rsidRPr="00FD7A14" w:rsidRDefault="001534D4" w:rsidP="00356172"/>
        </w:tc>
        <w:tc>
          <w:tcPr>
            <w:tcW w:w="996" w:type="dxa"/>
          </w:tcPr>
          <w:p w14:paraId="6721F539" w14:textId="77777777" w:rsidR="001534D4" w:rsidRPr="00FD7A14" w:rsidRDefault="001534D4" w:rsidP="00356172"/>
        </w:tc>
      </w:tr>
      <w:tr w:rsidR="001534D4" w:rsidRPr="00FD7A14" w14:paraId="2DBA41D1" w14:textId="77777777" w:rsidTr="000F0096">
        <w:tc>
          <w:tcPr>
            <w:tcW w:w="3512" w:type="dxa"/>
          </w:tcPr>
          <w:p w14:paraId="78AAB69A" w14:textId="77777777" w:rsidR="001534D4" w:rsidRPr="00FD7A14" w:rsidRDefault="001534D4" w:rsidP="00356172">
            <w:r w:rsidRPr="00FD7A14">
              <w:t xml:space="preserve">WHO </w:t>
            </w:r>
            <w:proofErr w:type="spellStart"/>
            <w:r w:rsidRPr="00FD7A14">
              <w:t>performans</w:t>
            </w:r>
            <w:proofErr w:type="spellEnd"/>
            <w:r w:rsidRPr="00FD7A14">
              <w:t xml:space="preserve"> </w:t>
            </w:r>
            <w:proofErr w:type="spellStart"/>
            <w:r w:rsidRPr="00FD7A14">
              <w:t>status</w:t>
            </w:r>
            <w:proofErr w:type="spellEnd"/>
            <w:r w:rsidRPr="00FD7A14">
              <w:t xml:space="preserve"> 2-3</w:t>
            </w:r>
          </w:p>
        </w:tc>
        <w:tc>
          <w:tcPr>
            <w:tcW w:w="2301" w:type="dxa"/>
          </w:tcPr>
          <w:p w14:paraId="482C24E3" w14:textId="77777777" w:rsidR="001534D4" w:rsidRPr="00FD7A14" w:rsidRDefault="001534D4" w:rsidP="00356172">
            <w:r w:rsidRPr="00FD7A14">
              <w:t>5.592</w:t>
            </w:r>
            <w:r>
              <w:t xml:space="preserve"> </w:t>
            </w:r>
            <w:r w:rsidRPr="00FD7A14">
              <w:t>[1.969-15.878]</w:t>
            </w:r>
          </w:p>
        </w:tc>
        <w:tc>
          <w:tcPr>
            <w:tcW w:w="1040" w:type="dxa"/>
          </w:tcPr>
          <w:p w14:paraId="608FE484" w14:textId="77777777" w:rsidR="001534D4" w:rsidRPr="00FD7A14" w:rsidRDefault="001534D4" w:rsidP="00356172">
            <w:r w:rsidRPr="00FD7A14">
              <w:t>0.001**</w:t>
            </w:r>
          </w:p>
        </w:tc>
        <w:tc>
          <w:tcPr>
            <w:tcW w:w="2216" w:type="dxa"/>
          </w:tcPr>
          <w:p w14:paraId="0B3E83CF" w14:textId="77777777" w:rsidR="001534D4" w:rsidRPr="00FD7A14" w:rsidRDefault="001534D4" w:rsidP="00356172">
            <w:r w:rsidRPr="00FD7A14">
              <w:t>5.592</w:t>
            </w:r>
            <w:r>
              <w:t xml:space="preserve"> </w:t>
            </w:r>
            <w:r w:rsidRPr="00FD7A14">
              <w:t>[</w:t>
            </w:r>
            <w:r>
              <w:t>0.242</w:t>
            </w:r>
            <w:r w:rsidRPr="00FD7A14">
              <w:t>-</w:t>
            </w:r>
            <w:r>
              <w:t>3.885</w:t>
            </w:r>
            <w:r w:rsidRPr="00FD7A14">
              <w:t>]</w:t>
            </w:r>
          </w:p>
        </w:tc>
        <w:tc>
          <w:tcPr>
            <w:tcW w:w="996" w:type="dxa"/>
          </w:tcPr>
          <w:p w14:paraId="7853463B" w14:textId="77777777" w:rsidR="001534D4" w:rsidRPr="00FD7A14" w:rsidRDefault="001534D4" w:rsidP="00356172">
            <w:r w:rsidRPr="00FD7A14">
              <w:t>0.</w:t>
            </w:r>
            <w:r>
              <w:t>965</w:t>
            </w:r>
          </w:p>
        </w:tc>
      </w:tr>
      <w:tr w:rsidR="001534D4" w:rsidRPr="00FD7A14" w14:paraId="766B672D" w14:textId="77777777" w:rsidTr="000F0096">
        <w:tc>
          <w:tcPr>
            <w:tcW w:w="3512" w:type="dxa"/>
            <w:tcBorders>
              <w:right w:val="nil"/>
            </w:tcBorders>
            <w:shd w:val="clear" w:color="auto" w:fill="D9D9D9" w:themeFill="background1" w:themeFillShade="D9"/>
          </w:tcPr>
          <w:p w14:paraId="5D7BB67B" w14:textId="77777777" w:rsidR="001534D4" w:rsidRPr="00FD7A14" w:rsidRDefault="001534D4" w:rsidP="00356172">
            <w:pPr>
              <w:rPr>
                <w:b/>
              </w:rPr>
            </w:pPr>
            <w:proofErr w:type="spellStart"/>
            <w:r w:rsidRPr="00FD7A14">
              <w:rPr>
                <w:b/>
              </w:rPr>
              <w:t>Tumour</w:t>
            </w:r>
            <w:proofErr w:type="spellEnd"/>
            <w:r w:rsidRPr="00FD7A14">
              <w:rPr>
                <w:b/>
              </w:rPr>
              <w:t xml:space="preserve"> </w:t>
            </w:r>
            <w:proofErr w:type="spellStart"/>
            <w:r w:rsidRPr="00FD7A14">
              <w:rPr>
                <w:b/>
              </w:rPr>
              <w:t>characteristics</w:t>
            </w:r>
            <w:proofErr w:type="spellEnd"/>
          </w:p>
        </w:tc>
        <w:tc>
          <w:tcPr>
            <w:tcW w:w="230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E14786E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1040" w:type="dxa"/>
            <w:tcBorders>
              <w:left w:val="nil"/>
            </w:tcBorders>
            <w:shd w:val="clear" w:color="auto" w:fill="D9D9D9" w:themeFill="background1" w:themeFillShade="D9"/>
          </w:tcPr>
          <w:p w14:paraId="225CF572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</w:tcPr>
          <w:p w14:paraId="6340D607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996" w:type="dxa"/>
            <w:tcBorders>
              <w:left w:val="nil"/>
            </w:tcBorders>
            <w:shd w:val="clear" w:color="auto" w:fill="D9D9D9" w:themeFill="background1" w:themeFillShade="D9"/>
          </w:tcPr>
          <w:p w14:paraId="495FAC8D" w14:textId="77777777" w:rsidR="001534D4" w:rsidRPr="00FD7A14" w:rsidRDefault="001534D4" w:rsidP="00356172">
            <w:pPr>
              <w:rPr>
                <w:b/>
              </w:rPr>
            </w:pPr>
          </w:p>
        </w:tc>
      </w:tr>
      <w:tr w:rsidR="001534D4" w:rsidRPr="00FD7A14" w14:paraId="24FE0A96" w14:textId="77777777" w:rsidTr="000F0096">
        <w:tc>
          <w:tcPr>
            <w:tcW w:w="3512" w:type="dxa"/>
          </w:tcPr>
          <w:p w14:paraId="11620DE8" w14:textId="77777777" w:rsidR="001534D4" w:rsidRPr="00FD7A14" w:rsidRDefault="001534D4" w:rsidP="00356172">
            <w:proofErr w:type="spellStart"/>
            <w:r w:rsidRPr="00FD7A14">
              <w:t>Resected</w:t>
            </w:r>
            <w:proofErr w:type="spellEnd"/>
            <w:r w:rsidRPr="00FD7A14">
              <w:t xml:space="preserve"> </w:t>
            </w:r>
            <w:proofErr w:type="spellStart"/>
            <w:r w:rsidRPr="00FD7A14">
              <w:t>Primary</w:t>
            </w:r>
            <w:proofErr w:type="spellEnd"/>
            <w:r w:rsidRPr="00FD7A14">
              <w:t xml:space="preserve"> </w:t>
            </w:r>
            <w:proofErr w:type="spellStart"/>
            <w:r w:rsidRPr="00FD7A14">
              <w:t>Tumour</w:t>
            </w:r>
            <w:proofErr w:type="spellEnd"/>
          </w:p>
        </w:tc>
        <w:tc>
          <w:tcPr>
            <w:tcW w:w="2301" w:type="dxa"/>
          </w:tcPr>
          <w:p w14:paraId="79BC27C3" w14:textId="77777777" w:rsidR="001534D4" w:rsidRPr="00FD7A14" w:rsidRDefault="001534D4" w:rsidP="00356172">
            <w:r w:rsidRPr="00FD7A14">
              <w:t>0.949</w:t>
            </w:r>
            <w:r>
              <w:t xml:space="preserve"> </w:t>
            </w:r>
            <w:r w:rsidRPr="00FD7A14">
              <w:t>[0.619-1.456]</w:t>
            </w:r>
          </w:p>
        </w:tc>
        <w:tc>
          <w:tcPr>
            <w:tcW w:w="1040" w:type="dxa"/>
          </w:tcPr>
          <w:p w14:paraId="424E63AB" w14:textId="77777777" w:rsidR="001534D4" w:rsidRPr="00FD7A14" w:rsidRDefault="001534D4" w:rsidP="00356172">
            <w:r w:rsidRPr="00FD7A14">
              <w:t>0.812</w:t>
            </w:r>
          </w:p>
        </w:tc>
        <w:tc>
          <w:tcPr>
            <w:tcW w:w="2216" w:type="dxa"/>
          </w:tcPr>
          <w:p w14:paraId="54526C77" w14:textId="77777777" w:rsidR="001534D4" w:rsidRPr="00FD7A14" w:rsidRDefault="001534D4" w:rsidP="00356172"/>
        </w:tc>
        <w:tc>
          <w:tcPr>
            <w:tcW w:w="996" w:type="dxa"/>
          </w:tcPr>
          <w:p w14:paraId="7917E6CC" w14:textId="77777777" w:rsidR="001534D4" w:rsidRPr="00FD7A14" w:rsidRDefault="001534D4" w:rsidP="00356172"/>
        </w:tc>
      </w:tr>
      <w:tr w:rsidR="001534D4" w:rsidRPr="00FD7A14" w14:paraId="2759C62C" w14:textId="77777777" w:rsidTr="000F0096">
        <w:tc>
          <w:tcPr>
            <w:tcW w:w="3512" w:type="dxa"/>
          </w:tcPr>
          <w:p w14:paraId="40E8D450" w14:textId="77777777" w:rsidR="001534D4" w:rsidRPr="00FD7A14" w:rsidRDefault="001534D4" w:rsidP="00356172">
            <w:r w:rsidRPr="00FD7A14">
              <w:t xml:space="preserve">No microsatellite </w:t>
            </w:r>
            <w:proofErr w:type="spellStart"/>
            <w:r w:rsidRPr="00FD7A14">
              <w:t>instability</w:t>
            </w:r>
            <w:proofErr w:type="spellEnd"/>
          </w:p>
        </w:tc>
        <w:tc>
          <w:tcPr>
            <w:tcW w:w="2301" w:type="dxa"/>
          </w:tcPr>
          <w:p w14:paraId="3F25E744" w14:textId="77777777" w:rsidR="001534D4" w:rsidRPr="00FD7A14" w:rsidRDefault="001534D4" w:rsidP="00356172">
            <w:r w:rsidRPr="00FD7A14">
              <w:t>26171897.145</w:t>
            </w:r>
            <w:r>
              <w:t xml:space="preserve"> </w:t>
            </w:r>
            <w:r w:rsidRPr="00FD7A14">
              <w:t>[0-Inf]</w:t>
            </w:r>
          </w:p>
        </w:tc>
        <w:tc>
          <w:tcPr>
            <w:tcW w:w="1040" w:type="dxa"/>
          </w:tcPr>
          <w:p w14:paraId="2C25EC41" w14:textId="77777777" w:rsidR="001534D4" w:rsidRPr="00FD7A14" w:rsidRDefault="001534D4" w:rsidP="00356172">
            <w:r w:rsidRPr="00FD7A14">
              <w:t>0.998</w:t>
            </w:r>
          </w:p>
        </w:tc>
        <w:tc>
          <w:tcPr>
            <w:tcW w:w="2216" w:type="dxa"/>
          </w:tcPr>
          <w:p w14:paraId="45E53734" w14:textId="77777777" w:rsidR="001534D4" w:rsidRPr="00FD7A14" w:rsidRDefault="001534D4" w:rsidP="00356172"/>
        </w:tc>
        <w:tc>
          <w:tcPr>
            <w:tcW w:w="996" w:type="dxa"/>
          </w:tcPr>
          <w:p w14:paraId="0583AB92" w14:textId="77777777" w:rsidR="001534D4" w:rsidRPr="00FD7A14" w:rsidRDefault="001534D4" w:rsidP="00356172"/>
        </w:tc>
      </w:tr>
      <w:tr w:rsidR="001534D4" w:rsidRPr="00FD7A14" w14:paraId="1033B699" w14:textId="77777777" w:rsidTr="000F0096">
        <w:tc>
          <w:tcPr>
            <w:tcW w:w="3512" w:type="dxa"/>
          </w:tcPr>
          <w:p w14:paraId="3A14606C" w14:textId="77777777" w:rsidR="001534D4" w:rsidRPr="00FD7A14" w:rsidRDefault="001534D4" w:rsidP="00356172">
            <w:r w:rsidRPr="00FD7A14">
              <w:t>Wild Type KRAS</w:t>
            </w:r>
          </w:p>
        </w:tc>
        <w:tc>
          <w:tcPr>
            <w:tcW w:w="2301" w:type="dxa"/>
          </w:tcPr>
          <w:p w14:paraId="3AC3F24A" w14:textId="77777777" w:rsidR="001534D4" w:rsidRPr="00FD7A14" w:rsidRDefault="001534D4" w:rsidP="00356172">
            <w:r w:rsidRPr="00FD7A14">
              <w:t>0.509</w:t>
            </w:r>
            <w:r>
              <w:t xml:space="preserve"> </w:t>
            </w:r>
            <w:r w:rsidRPr="00FD7A14">
              <w:t>[0.069-3.759]</w:t>
            </w:r>
          </w:p>
        </w:tc>
        <w:tc>
          <w:tcPr>
            <w:tcW w:w="1040" w:type="dxa"/>
          </w:tcPr>
          <w:p w14:paraId="0A32DFAC" w14:textId="77777777" w:rsidR="001534D4" w:rsidRPr="00FD7A14" w:rsidRDefault="001534D4" w:rsidP="00356172">
            <w:r w:rsidRPr="00FD7A14">
              <w:t>0.508</w:t>
            </w:r>
          </w:p>
        </w:tc>
        <w:tc>
          <w:tcPr>
            <w:tcW w:w="2216" w:type="dxa"/>
          </w:tcPr>
          <w:p w14:paraId="5CBB7458" w14:textId="77777777" w:rsidR="001534D4" w:rsidRPr="00FD7A14" w:rsidRDefault="001534D4" w:rsidP="00356172"/>
        </w:tc>
        <w:tc>
          <w:tcPr>
            <w:tcW w:w="996" w:type="dxa"/>
          </w:tcPr>
          <w:p w14:paraId="1E6B29EA" w14:textId="77777777" w:rsidR="001534D4" w:rsidRPr="00FD7A14" w:rsidRDefault="001534D4" w:rsidP="00356172"/>
        </w:tc>
      </w:tr>
      <w:tr w:rsidR="001534D4" w:rsidRPr="00FD7A14" w14:paraId="29751A47" w14:textId="77777777" w:rsidTr="000F0096">
        <w:tc>
          <w:tcPr>
            <w:tcW w:w="3512" w:type="dxa"/>
          </w:tcPr>
          <w:p w14:paraId="2AF0D517" w14:textId="77777777" w:rsidR="001534D4" w:rsidRPr="00FD7A14" w:rsidRDefault="001534D4" w:rsidP="00356172">
            <w:r w:rsidRPr="00FD7A14">
              <w:t>Wild Type RAS</w:t>
            </w:r>
          </w:p>
        </w:tc>
        <w:tc>
          <w:tcPr>
            <w:tcW w:w="2301" w:type="dxa"/>
          </w:tcPr>
          <w:p w14:paraId="742B8E19" w14:textId="77777777" w:rsidR="001534D4" w:rsidRPr="00FD7A14" w:rsidRDefault="001534D4" w:rsidP="00356172">
            <w:r w:rsidRPr="00FD7A14">
              <w:t>0.535</w:t>
            </w:r>
            <w:r>
              <w:t xml:space="preserve"> </w:t>
            </w:r>
            <w:r w:rsidRPr="00FD7A14">
              <w:t>[0.273-1.047]</w:t>
            </w:r>
          </w:p>
        </w:tc>
        <w:tc>
          <w:tcPr>
            <w:tcW w:w="1040" w:type="dxa"/>
          </w:tcPr>
          <w:p w14:paraId="45F73E82" w14:textId="77777777" w:rsidR="001534D4" w:rsidRPr="00FD7A14" w:rsidRDefault="001534D4" w:rsidP="00356172">
            <w:r w:rsidRPr="00FD7A14">
              <w:t>0.068</w:t>
            </w:r>
          </w:p>
        </w:tc>
        <w:tc>
          <w:tcPr>
            <w:tcW w:w="2216" w:type="dxa"/>
          </w:tcPr>
          <w:p w14:paraId="3925CA95" w14:textId="77777777" w:rsidR="001534D4" w:rsidRPr="00FD7A14" w:rsidRDefault="001534D4" w:rsidP="00356172"/>
        </w:tc>
        <w:tc>
          <w:tcPr>
            <w:tcW w:w="996" w:type="dxa"/>
          </w:tcPr>
          <w:p w14:paraId="79D9894C" w14:textId="77777777" w:rsidR="001534D4" w:rsidRPr="00FD7A14" w:rsidRDefault="001534D4" w:rsidP="00356172"/>
        </w:tc>
      </w:tr>
      <w:tr w:rsidR="001534D4" w:rsidRPr="00FD7A14" w14:paraId="602F693D" w14:textId="77777777" w:rsidTr="000F0096">
        <w:tc>
          <w:tcPr>
            <w:tcW w:w="3512" w:type="dxa"/>
          </w:tcPr>
          <w:p w14:paraId="0C7DDE67" w14:textId="77777777" w:rsidR="001534D4" w:rsidRPr="00FD7A14" w:rsidRDefault="001534D4" w:rsidP="00356172">
            <w:r w:rsidRPr="00FD7A14">
              <w:t>Wild Type BRAF</w:t>
            </w:r>
          </w:p>
        </w:tc>
        <w:tc>
          <w:tcPr>
            <w:tcW w:w="2301" w:type="dxa"/>
          </w:tcPr>
          <w:p w14:paraId="53C9C944" w14:textId="77777777" w:rsidR="001534D4" w:rsidRPr="00FD7A14" w:rsidRDefault="001534D4" w:rsidP="00356172">
            <w:r w:rsidRPr="00FD7A14">
              <w:t>0.581</w:t>
            </w:r>
            <w:r>
              <w:t xml:space="preserve"> </w:t>
            </w:r>
            <w:r w:rsidRPr="00FD7A14">
              <w:t>[0.227-1.489]</w:t>
            </w:r>
          </w:p>
        </w:tc>
        <w:tc>
          <w:tcPr>
            <w:tcW w:w="1040" w:type="dxa"/>
          </w:tcPr>
          <w:p w14:paraId="7F3B2A37" w14:textId="77777777" w:rsidR="001534D4" w:rsidRPr="00FD7A14" w:rsidRDefault="001534D4" w:rsidP="00356172">
            <w:r w:rsidRPr="00FD7A14">
              <w:t>0.258</w:t>
            </w:r>
          </w:p>
        </w:tc>
        <w:tc>
          <w:tcPr>
            <w:tcW w:w="2216" w:type="dxa"/>
          </w:tcPr>
          <w:p w14:paraId="1BCF6B21" w14:textId="77777777" w:rsidR="001534D4" w:rsidRPr="00FD7A14" w:rsidRDefault="001534D4" w:rsidP="00356172"/>
        </w:tc>
        <w:tc>
          <w:tcPr>
            <w:tcW w:w="996" w:type="dxa"/>
          </w:tcPr>
          <w:p w14:paraId="7F4DA13C" w14:textId="77777777" w:rsidR="001534D4" w:rsidRPr="00FD7A14" w:rsidRDefault="001534D4" w:rsidP="00356172"/>
        </w:tc>
      </w:tr>
      <w:tr w:rsidR="001534D4" w:rsidRPr="00FD7A14" w14:paraId="29FCAC74" w14:textId="77777777" w:rsidTr="000F0096">
        <w:tc>
          <w:tcPr>
            <w:tcW w:w="3512" w:type="dxa"/>
            <w:tcBorders>
              <w:right w:val="nil"/>
            </w:tcBorders>
            <w:shd w:val="clear" w:color="auto" w:fill="D9D9D9" w:themeFill="background1" w:themeFillShade="D9"/>
          </w:tcPr>
          <w:p w14:paraId="15E53F7A" w14:textId="77777777" w:rsidR="001534D4" w:rsidRPr="00FD7A14" w:rsidRDefault="001534D4" w:rsidP="00356172">
            <w:pPr>
              <w:rPr>
                <w:b/>
              </w:rPr>
            </w:pPr>
            <w:proofErr w:type="spellStart"/>
            <w:r w:rsidRPr="00FD7A14">
              <w:rPr>
                <w:b/>
              </w:rPr>
              <w:t>Disease</w:t>
            </w:r>
            <w:proofErr w:type="spellEnd"/>
            <w:r w:rsidRPr="00FD7A14">
              <w:rPr>
                <w:b/>
              </w:rPr>
              <w:t xml:space="preserve"> extension</w:t>
            </w:r>
          </w:p>
        </w:tc>
        <w:tc>
          <w:tcPr>
            <w:tcW w:w="230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6C0D788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1040" w:type="dxa"/>
            <w:tcBorders>
              <w:left w:val="nil"/>
            </w:tcBorders>
            <w:shd w:val="clear" w:color="auto" w:fill="D9D9D9" w:themeFill="background1" w:themeFillShade="D9"/>
          </w:tcPr>
          <w:p w14:paraId="7F193653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</w:tcPr>
          <w:p w14:paraId="0545F7A8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996" w:type="dxa"/>
            <w:tcBorders>
              <w:left w:val="nil"/>
            </w:tcBorders>
            <w:shd w:val="clear" w:color="auto" w:fill="D9D9D9" w:themeFill="background1" w:themeFillShade="D9"/>
          </w:tcPr>
          <w:p w14:paraId="683A91EA" w14:textId="77777777" w:rsidR="001534D4" w:rsidRPr="00FD7A14" w:rsidRDefault="001534D4" w:rsidP="00356172">
            <w:pPr>
              <w:rPr>
                <w:b/>
              </w:rPr>
            </w:pPr>
          </w:p>
        </w:tc>
      </w:tr>
      <w:tr w:rsidR="001534D4" w:rsidRPr="00FD7A14" w14:paraId="07E596EB" w14:textId="77777777" w:rsidTr="000F0096">
        <w:tc>
          <w:tcPr>
            <w:tcW w:w="3512" w:type="dxa"/>
          </w:tcPr>
          <w:p w14:paraId="5D70ADF0" w14:textId="77777777" w:rsidR="001534D4" w:rsidRPr="00FD7A14" w:rsidRDefault="001534D4" w:rsidP="00356172">
            <w:proofErr w:type="spellStart"/>
            <w:r w:rsidRPr="00FD7A14">
              <w:t>Liver</w:t>
            </w:r>
            <w:proofErr w:type="spellEnd"/>
            <w:r w:rsidRPr="00FD7A14">
              <w:t xml:space="preserve"> </w:t>
            </w:r>
            <w:proofErr w:type="spellStart"/>
            <w:r w:rsidRPr="00FD7A14">
              <w:t>metastases</w:t>
            </w:r>
            <w:proofErr w:type="spellEnd"/>
            <w:r w:rsidRPr="00FD7A14">
              <w:t xml:space="preserve"> </w:t>
            </w:r>
            <w:proofErr w:type="spellStart"/>
            <w:r w:rsidRPr="00FD7A14">
              <w:t>only</w:t>
            </w:r>
            <w:proofErr w:type="spellEnd"/>
          </w:p>
        </w:tc>
        <w:tc>
          <w:tcPr>
            <w:tcW w:w="2301" w:type="dxa"/>
          </w:tcPr>
          <w:p w14:paraId="46CDBB2F" w14:textId="77777777" w:rsidR="001534D4" w:rsidRPr="00FD7A14" w:rsidRDefault="001534D4" w:rsidP="00356172">
            <w:r w:rsidRPr="00FD7A14">
              <w:t>0.594</w:t>
            </w:r>
            <w:r>
              <w:t xml:space="preserve"> </w:t>
            </w:r>
            <w:r w:rsidRPr="00FD7A14">
              <w:t>[0.41-0.86]</w:t>
            </w:r>
          </w:p>
        </w:tc>
        <w:tc>
          <w:tcPr>
            <w:tcW w:w="1040" w:type="dxa"/>
          </w:tcPr>
          <w:p w14:paraId="5D92E299" w14:textId="77777777" w:rsidR="001534D4" w:rsidRPr="00FD7A14" w:rsidRDefault="001534D4" w:rsidP="00356172">
            <w:r w:rsidRPr="00FD7A14">
              <w:t>0.006**</w:t>
            </w:r>
          </w:p>
        </w:tc>
        <w:tc>
          <w:tcPr>
            <w:tcW w:w="2216" w:type="dxa"/>
          </w:tcPr>
          <w:p w14:paraId="670BF054" w14:textId="77777777" w:rsidR="001534D4" w:rsidRPr="00FD7A14" w:rsidRDefault="001534D4" w:rsidP="00356172">
            <w:r>
              <w:t xml:space="preserve">0.38 </w:t>
            </w:r>
            <w:r w:rsidRPr="00FD7A14">
              <w:t>[0.</w:t>
            </w:r>
            <w:r>
              <w:t>189</w:t>
            </w:r>
            <w:r w:rsidRPr="00FD7A14">
              <w:t>-0.</w:t>
            </w:r>
            <w:r>
              <w:t>764</w:t>
            </w:r>
            <w:r w:rsidRPr="00FD7A14">
              <w:t>]</w:t>
            </w:r>
          </w:p>
        </w:tc>
        <w:tc>
          <w:tcPr>
            <w:tcW w:w="996" w:type="dxa"/>
          </w:tcPr>
          <w:p w14:paraId="500FC42B" w14:textId="77777777" w:rsidR="001534D4" w:rsidRPr="00FD7A14" w:rsidRDefault="001534D4" w:rsidP="00356172">
            <w:r>
              <w:t>0.007</w:t>
            </w:r>
            <w:r w:rsidRPr="00FD7A14">
              <w:t>**</w:t>
            </w:r>
          </w:p>
        </w:tc>
      </w:tr>
      <w:tr w:rsidR="001534D4" w:rsidRPr="00FD7A14" w14:paraId="25794B1E" w14:textId="77777777" w:rsidTr="000F0096">
        <w:tc>
          <w:tcPr>
            <w:tcW w:w="3512" w:type="dxa"/>
          </w:tcPr>
          <w:p w14:paraId="0DDB5B10" w14:textId="77777777" w:rsidR="001534D4" w:rsidRPr="00FD7A14" w:rsidRDefault="001534D4" w:rsidP="00356172">
            <w:r w:rsidRPr="00FD7A14">
              <w:t xml:space="preserve">All </w:t>
            </w:r>
            <w:proofErr w:type="spellStart"/>
            <w:r w:rsidRPr="00FD7A14">
              <w:t>metastases</w:t>
            </w:r>
            <w:proofErr w:type="spellEnd"/>
          </w:p>
        </w:tc>
        <w:tc>
          <w:tcPr>
            <w:tcW w:w="2301" w:type="dxa"/>
          </w:tcPr>
          <w:p w14:paraId="3341364D" w14:textId="77777777" w:rsidR="001534D4" w:rsidRPr="00FD7A14" w:rsidRDefault="001534D4" w:rsidP="00356172">
            <w:r w:rsidRPr="00FD7A14">
              <w:t>1.018</w:t>
            </w:r>
            <w:r>
              <w:t xml:space="preserve"> </w:t>
            </w:r>
            <w:r w:rsidRPr="00FD7A14">
              <w:t>[0.925-1.121]</w:t>
            </w:r>
          </w:p>
        </w:tc>
        <w:tc>
          <w:tcPr>
            <w:tcW w:w="1040" w:type="dxa"/>
          </w:tcPr>
          <w:p w14:paraId="67CCF85E" w14:textId="77777777" w:rsidR="001534D4" w:rsidRPr="00FD7A14" w:rsidRDefault="001534D4" w:rsidP="00356172">
            <w:r w:rsidRPr="00FD7A14">
              <w:t>0.712</w:t>
            </w:r>
          </w:p>
        </w:tc>
        <w:tc>
          <w:tcPr>
            <w:tcW w:w="2216" w:type="dxa"/>
          </w:tcPr>
          <w:p w14:paraId="3D612A88" w14:textId="77777777" w:rsidR="001534D4" w:rsidRPr="00FD7A14" w:rsidRDefault="001534D4" w:rsidP="00356172"/>
        </w:tc>
        <w:tc>
          <w:tcPr>
            <w:tcW w:w="996" w:type="dxa"/>
          </w:tcPr>
          <w:p w14:paraId="53A96AF6" w14:textId="77777777" w:rsidR="001534D4" w:rsidRPr="00FD7A14" w:rsidRDefault="001534D4" w:rsidP="00356172"/>
        </w:tc>
      </w:tr>
      <w:tr w:rsidR="001534D4" w:rsidRPr="00FD7A14" w14:paraId="1E565D1A" w14:textId="77777777" w:rsidTr="000F0096">
        <w:tc>
          <w:tcPr>
            <w:tcW w:w="3512" w:type="dxa"/>
          </w:tcPr>
          <w:p w14:paraId="39437905" w14:textId="77777777" w:rsidR="001534D4" w:rsidRPr="00FD7A14" w:rsidRDefault="001534D4" w:rsidP="00356172">
            <w:r w:rsidRPr="00FD7A14">
              <w:t xml:space="preserve"> 5 to 10 </w:t>
            </w:r>
            <w:proofErr w:type="spellStart"/>
            <w:r w:rsidRPr="00FD7A14">
              <w:t>metastases</w:t>
            </w:r>
            <w:proofErr w:type="spellEnd"/>
          </w:p>
        </w:tc>
        <w:tc>
          <w:tcPr>
            <w:tcW w:w="2301" w:type="dxa"/>
          </w:tcPr>
          <w:p w14:paraId="6C86745A" w14:textId="77777777" w:rsidR="001534D4" w:rsidRPr="00FD7A14" w:rsidRDefault="001534D4" w:rsidP="00356172">
            <w:r w:rsidRPr="00FD7A14">
              <w:t>1.552</w:t>
            </w:r>
            <w:r>
              <w:t xml:space="preserve"> </w:t>
            </w:r>
            <w:r w:rsidRPr="00FD7A14">
              <w:t>[0.773-3.118]</w:t>
            </w:r>
          </w:p>
        </w:tc>
        <w:tc>
          <w:tcPr>
            <w:tcW w:w="1040" w:type="dxa"/>
          </w:tcPr>
          <w:p w14:paraId="7D2AA218" w14:textId="77777777" w:rsidR="001534D4" w:rsidRPr="00FD7A14" w:rsidRDefault="001534D4" w:rsidP="00356172">
            <w:r w:rsidRPr="00FD7A14">
              <w:t>0.216</w:t>
            </w:r>
          </w:p>
        </w:tc>
        <w:tc>
          <w:tcPr>
            <w:tcW w:w="2216" w:type="dxa"/>
          </w:tcPr>
          <w:p w14:paraId="6799673B" w14:textId="77777777" w:rsidR="001534D4" w:rsidRPr="00FD7A14" w:rsidRDefault="001534D4" w:rsidP="00356172"/>
        </w:tc>
        <w:tc>
          <w:tcPr>
            <w:tcW w:w="996" w:type="dxa"/>
          </w:tcPr>
          <w:p w14:paraId="031A2DA9" w14:textId="77777777" w:rsidR="001534D4" w:rsidRPr="00FD7A14" w:rsidRDefault="001534D4" w:rsidP="00356172"/>
        </w:tc>
      </w:tr>
      <w:tr w:rsidR="001534D4" w:rsidRPr="00FD7A14" w14:paraId="7F372588" w14:textId="77777777" w:rsidTr="000F0096">
        <w:tc>
          <w:tcPr>
            <w:tcW w:w="3512" w:type="dxa"/>
          </w:tcPr>
          <w:p w14:paraId="723E6478" w14:textId="77777777" w:rsidR="001534D4" w:rsidRPr="00FD7A14" w:rsidRDefault="001534D4" w:rsidP="00356172">
            <w:r w:rsidRPr="00FD7A14">
              <w:t xml:space="preserve">&gt;10 </w:t>
            </w:r>
            <w:proofErr w:type="spellStart"/>
            <w:r w:rsidRPr="00FD7A14">
              <w:t>metastases</w:t>
            </w:r>
            <w:proofErr w:type="spellEnd"/>
          </w:p>
        </w:tc>
        <w:tc>
          <w:tcPr>
            <w:tcW w:w="2301" w:type="dxa"/>
          </w:tcPr>
          <w:p w14:paraId="5EA13F03" w14:textId="77777777" w:rsidR="001534D4" w:rsidRPr="00FD7A14" w:rsidRDefault="001534D4" w:rsidP="00356172">
            <w:r w:rsidRPr="00FD7A14">
              <w:t>1.004</w:t>
            </w:r>
            <w:r>
              <w:t xml:space="preserve"> </w:t>
            </w:r>
            <w:r w:rsidRPr="00FD7A14">
              <w:t>[0.132-7.664]</w:t>
            </w:r>
          </w:p>
        </w:tc>
        <w:tc>
          <w:tcPr>
            <w:tcW w:w="1040" w:type="dxa"/>
          </w:tcPr>
          <w:p w14:paraId="6AFB33D3" w14:textId="77777777" w:rsidR="001534D4" w:rsidRPr="00FD7A14" w:rsidRDefault="001534D4" w:rsidP="00356172">
            <w:r w:rsidRPr="00FD7A14">
              <w:t>0.997</w:t>
            </w:r>
          </w:p>
        </w:tc>
        <w:tc>
          <w:tcPr>
            <w:tcW w:w="2216" w:type="dxa"/>
          </w:tcPr>
          <w:p w14:paraId="42000868" w14:textId="77777777" w:rsidR="001534D4" w:rsidRPr="00FD7A14" w:rsidRDefault="001534D4" w:rsidP="00356172"/>
        </w:tc>
        <w:tc>
          <w:tcPr>
            <w:tcW w:w="996" w:type="dxa"/>
          </w:tcPr>
          <w:p w14:paraId="164F6735" w14:textId="77777777" w:rsidR="001534D4" w:rsidRPr="00FD7A14" w:rsidRDefault="001534D4" w:rsidP="00356172"/>
        </w:tc>
      </w:tr>
      <w:tr w:rsidR="001534D4" w:rsidRPr="00FD7A14" w14:paraId="1393B421" w14:textId="77777777" w:rsidTr="000F0096">
        <w:tc>
          <w:tcPr>
            <w:tcW w:w="3512" w:type="dxa"/>
          </w:tcPr>
          <w:p w14:paraId="01A7C4FA" w14:textId="77777777" w:rsidR="001534D4" w:rsidRPr="00FD7A14" w:rsidRDefault="001534D4" w:rsidP="00356172">
            <w:proofErr w:type="spellStart"/>
            <w:r w:rsidRPr="00FD7A14">
              <w:t>Uncountable</w:t>
            </w:r>
            <w:proofErr w:type="spellEnd"/>
            <w:r w:rsidRPr="00FD7A14">
              <w:t xml:space="preserve"> </w:t>
            </w:r>
            <w:proofErr w:type="spellStart"/>
            <w:r w:rsidRPr="00FD7A14">
              <w:t>liver</w:t>
            </w:r>
            <w:proofErr w:type="spellEnd"/>
            <w:r w:rsidRPr="00FD7A14">
              <w:t xml:space="preserve"> </w:t>
            </w:r>
            <w:proofErr w:type="spellStart"/>
            <w:r w:rsidRPr="00FD7A14">
              <w:t>metastases</w:t>
            </w:r>
            <w:proofErr w:type="spellEnd"/>
          </w:p>
        </w:tc>
        <w:tc>
          <w:tcPr>
            <w:tcW w:w="2301" w:type="dxa"/>
          </w:tcPr>
          <w:p w14:paraId="1C3C53F5" w14:textId="77777777" w:rsidR="001534D4" w:rsidRPr="00FD7A14" w:rsidRDefault="001534D4" w:rsidP="00356172">
            <w:r w:rsidRPr="00FD7A14">
              <w:t>1.413</w:t>
            </w:r>
            <w:r>
              <w:t xml:space="preserve"> </w:t>
            </w:r>
            <w:r w:rsidRPr="00FD7A14">
              <w:t>[0.913-2.188]</w:t>
            </w:r>
          </w:p>
        </w:tc>
        <w:tc>
          <w:tcPr>
            <w:tcW w:w="1040" w:type="dxa"/>
          </w:tcPr>
          <w:p w14:paraId="516DAD21" w14:textId="77777777" w:rsidR="001534D4" w:rsidRPr="00FD7A14" w:rsidRDefault="001534D4" w:rsidP="00356172">
            <w:r w:rsidRPr="00FD7A14">
              <w:t>0.121</w:t>
            </w:r>
          </w:p>
        </w:tc>
        <w:tc>
          <w:tcPr>
            <w:tcW w:w="2216" w:type="dxa"/>
          </w:tcPr>
          <w:p w14:paraId="7797A922" w14:textId="77777777" w:rsidR="001534D4" w:rsidRPr="00FD7A14" w:rsidRDefault="001534D4" w:rsidP="00356172"/>
        </w:tc>
        <w:tc>
          <w:tcPr>
            <w:tcW w:w="996" w:type="dxa"/>
          </w:tcPr>
          <w:p w14:paraId="1040734B" w14:textId="77777777" w:rsidR="001534D4" w:rsidRPr="00FD7A14" w:rsidRDefault="001534D4" w:rsidP="00356172"/>
        </w:tc>
      </w:tr>
      <w:tr w:rsidR="001534D4" w:rsidRPr="00FD7A14" w14:paraId="65BF420C" w14:textId="77777777" w:rsidTr="000F0096">
        <w:tc>
          <w:tcPr>
            <w:tcW w:w="3512" w:type="dxa"/>
          </w:tcPr>
          <w:p w14:paraId="24720C17" w14:textId="77777777" w:rsidR="001534D4" w:rsidRPr="00FD7A14" w:rsidRDefault="001534D4" w:rsidP="00356172">
            <w:proofErr w:type="spellStart"/>
            <w:r w:rsidRPr="00FD7A14">
              <w:t>Peritoneum</w:t>
            </w:r>
            <w:proofErr w:type="spellEnd"/>
            <w:r w:rsidRPr="00FD7A14">
              <w:t xml:space="preserve"> extension</w:t>
            </w:r>
          </w:p>
        </w:tc>
        <w:tc>
          <w:tcPr>
            <w:tcW w:w="2301" w:type="dxa"/>
          </w:tcPr>
          <w:p w14:paraId="46468760" w14:textId="77777777" w:rsidR="001534D4" w:rsidRPr="00FD7A14" w:rsidRDefault="001534D4" w:rsidP="00356172">
            <w:r w:rsidRPr="00FD7A14">
              <w:t>2.999</w:t>
            </w:r>
            <w:r>
              <w:t xml:space="preserve"> </w:t>
            </w:r>
            <w:r w:rsidRPr="00FD7A14">
              <w:t>[1.598-5.628]</w:t>
            </w:r>
          </w:p>
        </w:tc>
        <w:tc>
          <w:tcPr>
            <w:tcW w:w="1040" w:type="dxa"/>
          </w:tcPr>
          <w:p w14:paraId="1AC4507C" w14:textId="77777777" w:rsidR="001534D4" w:rsidRPr="00FD7A14" w:rsidRDefault="001534D4" w:rsidP="00356172">
            <w:r w:rsidRPr="00FD7A14">
              <w:t>0.001**</w:t>
            </w:r>
          </w:p>
        </w:tc>
        <w:tc>
          <w:tcPr>
            <w:tcW w:w="2216" w:type="dxa"/>
          </w:tcPr>
          <w:p w14:paraId="78505A05" w14:textId="77777777" w:rsidR="001534D4" w:rsidRPr="00FD7A14" w:rsidRDefault="001534D4" w:rsidP="00356172"/>
        </w:tc>
        <w:tc>
          <w:tcPr>
            <w:tcW w:w="996" w:type="dxa"/>
          </w:tcPr>
          <w:p w14:paraId="3D9A5BC4" w14:textId="77777777" w:rsidR="001534D4" w:rsidRPr="00FD7A14" w:rsidRDefault="001534D4" w:rsidP="00356172"/>
        </w:tc>
      </w:tr>
      <w:tr w:rsidR="001534D4" w:rsidRPr="00FD7A14" w14:paraId="32D7AF0F" w14:textId="77777777" w:rsidTr="000F0096">
        <w:tc>
          <w:tcPr>
            <w:tcW w:w="3512" w:type="dxa"/>
          </w:tcPr>
          <w:p w14:paraId="7555AA03" w14:textId="77777777" w:rsidR="001534D4" w:rsidRPr="00FD7A14" w:rsidRDefault="001534D4" w:rsidP="00356172">
            <w:r w:rsidRPr="00FD7A14">
              <w:t>Lung extension</w:t>
            </w:r>
          </w:p>
        </w:tc>
        <w:tc>
          <w:tcPr>
            <w:tcW w:w="2301" w:type="dxa"/>
          </w:tcPr>
          <w:p w14:paraId="72682541" w14:textId="77777777" w:rsidR="001534D4" w:rsidRPr="00FD7A14" w:rsidRDefault="001534D4" w:rsidP="00356172">
            <w:r w:rsidRPr="00FD7A14">
              <w:t>1.224</w:t>
            </w:r>
            <w:r>
              <w:t xml:space="preserve"> </w:t>
            </w:r>
            <w:r w:rsidRPr="00FD7A14">
              <w:t>[0.774-1.935]</w:t>
            </w:r>
          </w:p>
        </w:tc>
        <w:tc>
          <w:tcPr>
            <w:tcW w:w="1040" w:type="dxa"/>
          </w:tcPr>
          <w:p w14:paraId="206A2BAC" w14:textId="77777777" w:rsidR="001534D4" w:rsidRPr="00FD7A14" w:rsidRDefault="001534D4" w:rsidP="00356172">
            <w:r w:rsidRPr="00FD7A14">
              <w:t>0.388</w:t>
            </w:r>
          </w:p>
        </w:tc>
        <w:tc>
          <w:tcPr>
            <w:tcW w:w="2216" w:type="dxa"/>
          </w:tcPr>
          <w:p w14:paraId="241A1F1B" w14:textId="77777777" w:rsidR="001534D4" w:rsidRPr="00FD7A14" w:rsidRDefault="001534D4" w:rsidP="00356172"/>
        </w:tc>
        <w:tc>
          <w:tcPr>
            <w:tcW w:w="996" w:type="dxa"/>
          </w:tcPr>
          <w:p w14:paraId="19281C70" w14:textId="77777777" w:rsidR="001534D4" w:rsidRPr="00FD7A14" w:rsidRDefault="001534D4" w:rsidP="00356172"/>
        </w:tc>
      </w:tr>
      <w:tr w:rsidR="001534D4" w:rsidRPr="00FD7A14" w14:paraId="6CCBA28E" w14:textId="77777777" w:rsidTr="000F0096">
        <w:tc>
          <w:tcPr>
            <w:tcW w:w="3512" w:type="dxa"/>
          </w:tcPr>
          <w:p w14:paraId="17639909" w14:textId="77777777" w:rsidR="001534D4" w:rsidRPr="00FD7A14" w:rsidRDefault="001534D4" w:rsidP="00356172">
            <w:proofErr w:type="spellStart"/>
            <w:r w:rsidRPr="00FD7A14">
              <w:t>Lymph</w:t>
            </w:r>
            <w:proofErr w:type="spellEnd"/>
            <w:r w:rsidRPr="00FD7A14">
              <w:t xml:space="preserve"> </w:t>
            </w:r>
            <w:proofErr w:type="spellStart"/>
            <w:r w:rsidRPr="00FD7A14">
              <w:t>node</w:t>
            </w:r>
            <w:proofErr w:type="spellEnd"/>
            <w:r w:rsidRPr="00FD7A14">
              <w:t xml:space="preserve"> extension</w:t>
            </w:r>
          </w:p>
        </w:tc>
        <w:tc>
          <w:tcPr>
            <w:tcW w:w="2301" w:type="dxa"/>
          </w:tcPr>
          <w:p w14:paraId="62F2A5CA" w14:textId="77777777" w:rsidR="001534D4" w:rsidRPr="00FD7A14" w:rsidRDefault="001534D4" w:rsidP="00356172">
            <w:r w:rsidRPr="00FD7A14">
              <w:t>1.98</w:t>
            </w:r>
            <w:r>
              <w:t xml:space="preserve"> </w:t>
            </w:r>
            <w:r w:rsidRPr="00FD7A14">
              <w:t>[0.96-4.084]</w:t>
            </w:r>
          </w:p>
        </w:tc>
        <w:tc>
          <w:tcPr>
            <w:tcW w:w="1040" w:type="dxa"/>
          </w:tcPr>
          <w:p w14:paraId="11CF2714" w14:textId="77777777" w:rsidR="001534D4" w:rsidRPr="00FD7A14" w:rsidRDefault="001534D4" w:rsidP="00356172">
            <w:r w:rsidRPr="00FD7A14">
              <w:t>0.064</w:t>
            </w:r>
          </w:p>
        </w:tc>
        <w:tc>
          <w:tcPr>
            <w:tcW w:w="2216" w:type="dxa"/>
          </w:tcPr>
          <w:p w14:paraId="531AE4EF" w14:textId="77777777" w:rsidR="001534D4" w:rsidRPr="00FD7A14" w:rsidRDefault="001534D4" w:rsidP="00356172"/>
        </w:tc>
        <w:tc>
          <w:tcPr>
            <w:tcW w:w="996" w:type="dxa"/>
          </w:tcPr>
          <w:p w14:paraId="49CD8748" w14:textId="77777777" w:rsidR="001534D4" w:rsidRPr="00FD7A14" w:rsidRDefault="001534D4" w:rsidP="00356172"/>
        </w:tc>
      </w:tr>
      <w:tr w:rsidR="001534D4" w:rsidRPr="00FD7A14" w14:paraId="18ECB583" w14:textId="77777777" w:rsidTr="000F0096">
        <w:tc>
          <w:tcPr>
            <w:tcW w:w="3512" w:type="dxa"/>
            <w:tcBorders>
              <w:right w:val="nil"/>
            </w:tcBorders>
            <w:shd w:val="clear" w:color="auto" w:fill="D9D9D9" w:themeFill="background1" w:themeFillShade="D9"/>
          </w:tcPr>
          <w:p w14:paraId="5B2813C6" w14:textId="77777777" w:rsidR="001534D4" w:rsidRPr="00FD7A14" w:rsidRDefault="001534D4" w:rsidP="00356172">
            <w:pPr>
              <w:rPr>
                <w:b/>
              </w:rPr>
            </w:pPr>
            <w:proofErr w:type="spellStart"/>
            <w:r w:rsidRPr="00FD7A14">
              <w:rPr>
                <w:b/>
              </w:rPr>
              <w:t>Previously</w:t>
            </w:r>
            <w:proofErr w:type="spellEnd"/>
            <w:r w:rsidRPr="00FD7A14">
              <w:rPr>
                <w:b/>
              </w:rPr>
              <w:t xml:space="preserve"> </w:t>
            </w:r>
            <w:proofErr w:type="spellStart"/>
            <w:r w:rsidRPr="00FD7A14">
              <w:rPr>
                <w:b/>
              </w:rPr>
              <w:t>treated</w:t>
            </w:r>
            <w:proofErr w:type="spellEnd"/>
            <w:r w:rsidRPr="00FD7A14">
              <w:rPr>
                <w:b/>
              </w:rPr>
              <w:t xml:space="preserve"> by</w:t>
            </w:r>
          </w:p>
        </w:tc>
        <w:tc>
          <w:tcPr>
            <w:tcW w:w="230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B8B8C3D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1040" w:type="dxa"/>
            <w:tcBorders>
              <w:left w:val="nil"/>
            </w:tcBorders>
            <w:shd w:val="clear" w:color="auto" w:fill="D9D9D9" w:themeFill="background1" w:themeFillShade="D9"/>
          </w:tcPr>
          <w:p w14:paraId="238FDCEC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</w:tcPr>
          <w:p w14:paraId="611B1EA0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996" w:type="dxa"/>
            <w:tcBorders>
              <w:left w:val="nil"/>
            </w:tcBorders>
            <w:shd w:val="clear" w:color="auto" w:fill="D9D9D9" w:themeFill="background1" w:themeFillShade="D9"/>
          </w:tcPr>
          <w:p w14:paraId="6872D89C" w14:textId="77777777" w:rsidR="001534D4" w:rsidRPr="00FD7A14" w:rsidRDefault="001534D4" w:rsidP="00356172">
            <w:pPr>
              <w:rPr>
                <w:b/>
              </w:rPr>
            </w:pPr>
          </w:p>
        </w:tc>
      </w:tr>
      <w:tr w:rsidR="001534D4" w:rsidRPr="00FD7A14" w14:paraId="4947ED37" w14:textId="77777777" w:rsidTr="000F0096">
        <w:tc>
          <w:tcPr>
            <w:tcW w:w="3512" w:type="dxa"/>
          </w:tcPr>
          <w:p w14:paraId="4BFC1817" w14:textId="77777777" w:rsidR="001534D4" w:rsidRPr="00FD7A14" w:rsidRDefault="001534D4" w:rsidP="00356172">
            <w:proofErr w:type="spellStart"/>
            <w:r w:rsidRPr="00FD7A14">
              <w:t>Oxaliplatine</w:t>
            </w:r>
            <w:proofErr w:type="spellEnd"/>
          </w:p>
        </w:tc>
        <w:tc>
          <w:tcPr>
            <w:tcW w:w="2301" w:type="dxa"/>
          </w:tcPr>
          <w:p w14:paraId="2134F85C" w14:textId="77777777" w:rsidR="001534D4" w:rsidRPr="00FD7A14" w:rsidRDefault="001534D4" w:rsidP="00356172">
            <w:r w:rsidRPr="00FD7A14">
              <w:t>0.933</w:t>
            </w:r>
            <w:r>
              <w:t xml:space="preserve"> </w:t>
            </w:r>
            <w:r w:rsidRPr="00FD7A14">
              <w:t>[0.587-1.482]</w:t>
            </w:r>
          </w:p>
        </w:tc>
        <w:tc>
          <w:tcPr>
            <w:tcW w:w="1040" w:type="dxa"/>
          </w:tcPr>
          <w:p w14:paraId="08289846" w14:textId="77777777" w:rsidR="001534D4" w:rsidRPr="00FD7A14" w:rsidRDefault="001534D4" w:rsidP="00356172">
            <w:r w:rsidRPr="00FD7A14">
              <w:t>0.768</w:t>
            </w:r>
          </w:p>
        </w:tc>
        <w:tc>
          <w:tcPr>
            <w:tcW w:w="2216" w:type="dxa"/>
          </w:tcPr>
          <w:p w14:paraId="18666769" w14:textId="77777777" w:rsidR="001534D4" w:rsidRPr="00FD7A14" w:rsidRDefault="001534D4" w:rsidP="00356172"/>
        </w:tc>
        <w:tc>
          <w:tcPr>
            <w:tcW w:w="996" w:type="dxa"/>
          </w:tcPr>
          <w:p w14:paraId="2B99E08B" w14:textId="77777777" w:rsidR="001534D4" w:rsidRPr="00FD7A14" w:rsidRDefault="001534D4" w:rsidP="00356172"/>
        </w:tc>
      </w:tr>
      <w:tr w:rsidR="001534D4" w:rsidRPr="00FD7A14" w14:paraId="585C8A5F" w14:textId="77777777" w:rsidTr="000F0096">
        <w:tc>
          <w:tcPr>
            <w:tcW w:w="3512" w:type="dxa"/>
          </w:tcPr>
          <w:p w14:paraId="67644413" w14:textId="77777777" w:rsidR="001534D4" w:rsidRPr="00FD7A14" w:rsidRDefault="001534D4" w:rsidP="00356172">
            <w:proofErr w:type="spellStart"/>
            <w:r w:rsidRPr="00FD7A14">
              <w:t>Irinotecan</w:t>
            </w:r>
            <w:proofErr w:type="spellEnd"/>
          </w:p>
        </w:tc>
        <w:tc>
          <w:tcPr>
            <w:tcW w:w="2301" w:type="dxa"/>
          </w:tcPr>
          <w:p w14:paraId="0C9478BA" w14:textId="77777777" w:rsidR="001534D4" w:rsidRPr="00FD7A14" w:rsidRDefault="001534D4" w:rsidP="00356172">
            <w:r w:rsidRPr="00FD7A14">
              <w:t>4.376</w:t>
            </w:r>
            <w:r>
              <w:t xml:space="preserve"> </w:t>
            </w:r>
            <w:r w:rsidRPr="00FD7A14">
              <w:t>[2.081-9.203]</w:t>
            </w:r>
          </w:p>
        </w:tc>
        <w:tc>
          <w:tcPr>
            <w:tcW w:w="1040" w:type="dxa"/>
          </w:tcPr>
          <w:p w14:paraId="36E839A8" w14:textId="77777777" w:rsidR="001534D4" w:rsidRPr="00FD7A14" w:rsidRDefault="001534D4" w:rsidP="00356172">
            <w:r w:rsidRPr="00FD7A14">
              <w:t>0***</w:t>
            </w:r>
          </w:p>
        </w:tc>
        <w:tc>
          <w:tcPr>
            <w:tcW w:w="2216" w:type="dxa"/>
          </w:tcPr>
          <w:p w14:paraId="05F8C3D1" w14:textId="77777777" w:rsidR="001534D4" w:rsidRPr="00FD7A14" w:rsidRDefault="001534D4" w:rsidP="00356172"/>
        </w:tc>
        <w:tc>
          <w:tcPr>
            <w:tcW w:w="996" w:type="dxa"/>
          </w:tcPr>
          <w:p w14:paraId="337CDDFA" w14:textId="77777777" w:rsidR="001534D4" w:rsidRPr="00FD7A14" w:rsidRDefault="001534D4" w:rsidP="00356172"/>
        </w:tc>
      </w:tr>
      <w:tr w:rsidR="001534D4" w:rsidRPr="00FD7A14" w14:paraId="79478A71" w14:textId="77777777" w:rsidTr="000F0096">
        <w:tc>
          <w:tcPr>
            <w:tcW w:w="3512" w:type="dxa"/>
          </w:tcPr>
          <w:p w14:paraId="71355472" w14:textId="77777777" w:rsidR="001534D4" w:rsidRPr="00FD7A14" w:rsidRDefault="001534D4" w:rsidP="00356172">
            <w:r w:rsidRPr="00FD7A14">
              <w:lastRenderedPageBreak/>
              <w:t xml:space="preserve">Anti-EGF </w:t>
            </w:r>
            <w:proofErr w:type="spellStart"/>
            <w:r w:rsidRPr="00FD7A14">
              <w:t>receptor</w:t>
            </w:r>
            <w:proofErr w:type="spellEnd"/>
          </w:p>
        </w:tc>
        <w:tc>
          <w:tcPr>
            <w:tcW w:w="2301" w:type="dxa"/>
          </w:tcPr>
          <w:p w14:paraId="25F595DF" w14:textId="77777777" w:rsidR="001534D4" w:rsidRPr="00FD7A14" w:rsidRDefault="001534D4" w:rsidP="00356172">
            <w:r w:rsidRPr="00FD7A14">
              <w:t>1.009</w:t>
            </w:r>
            <w:r>
              <w:t xml:space="preserve"> </w:t>
            </w:r>
            <w:r w:rsidRPr="00FD7A14">
              <w:t>[0.684-1.486]</w:t>
            </w:r>
          </w:p>
        </w:tc>
        <w:tc>
          <w:tcPr>
            <w:tcW w:w="1040" w:type="dxa"/>
          </w:tcPr>
          <w:p w14:paraId="59835A9C" w14:textId="77777777" w:rsidR="001534D4" w:rsidRPr="00FD7A14" w:rsidRDefault="001534D4" w:rsidP="00356172">
            <w:r w:rsidRPr="00FD7A14">
              <w:t>0.966</w:t>
            </w:r>
          </w:p>
        </w:tc>
        <w:tc>
          <w:tcPr>
            <w:tcW w:w="2216" w:type="dxa"/>
          </w:tcPr>
          <w:p w14:paraId="1F380145" w14:textId="77777777" w:rsidR="001534D4" w:rsidRPr="00FD7A14" w:rsidRDefault="001534D4" w:rsidP="00356172"/>
        </w:tc>
        <w:tc>
          <w:tcPr>
            <w:tcW w:w="996" w:type="dxa"/>
          </w:tcPr>
          <w:p w14:paraId="42956B70" w14:textId="77777777" w:rsidR="001534D4" w:rsidRPr="00FD7A14" w:rsidRDefault="001534D4" w:rsidP="00356172"/>
        </w:tc>
      </w:tr>
      <w:tr w:rsidR="001534D4" w:rsidRPr="00FD7A14" w14:paraId="3975882E" w14:textId="77777777" w:rsidTr="000F0096">
        <w:tc>
          <w:tcPr>
            <w:tcW w:w="3512" w:type="dxa"/>
          </w:tcPr>
          <w:p w14:paraId="4896FA53" w14:textId="77777777" w:rsidR="001534D4" w:rsidRPr="00FD7A14" w:rsidRDefault="001534D4" w:rsidP="00356172">
            <w:r w:rsidRPr="00FD7A14">
              <w:t xml:space="preserve">Anti-VEGF </w:t>
            </w:r>
            <w:proofErr w:type="spellStart"/>
            <w:r w:rsidRPr="00FD7A14">
              <w:t>receptor</w:t>
            </w:r>
            <w:proofErr w:type="spellEnd"/>
          </w:p>
        </w:tc>
        <w:tc>
          <w:tcPr>
            <w:tcW w:w="2301" w:type="dxa"/>
          </w:tcPr>
          <w:p w14:paraId="630E23EF" w14:textId="77777777" w:rsidR="001534D4" w:rsidRPr="00FD7A14" w:rsidRDefault="001534D4" w:rsidP="00356172">
            <w:r w:rsidRPr="00FD7A14">
              <w:t>2.54</w:t>
            </w:r>
            <w:r>
              <w:t xml:space="preserve"> </w:t>
            </w:r>
            <w:r w:rsidRPr="00FD7A14">
              <w:t>[1.694-3.806]</w:t>
            </w:r>
          </w:p>
        </w:tc>
        <w:tc>
          <w:tcPr>
            <w:tcW w:w="1040" w:type="dxa"/>
          </w:tcPr>
          <w:p w14:paraId="3085633D" w14:textId="77777777" w:rsidR="001534D4" w:rsidRPr="00FD7A14" w:rsidRDefault="001534D4" w:rsidP="00356172">
            <w:r w:rsidRPr="00FD7A14">
              <w:t>0***</w:t>
            </w:r>
          </w:p>
        </w:tc>
        <w:tc>
          <w:tcPr>
            <w:tcW w:w="2216" w:type="dxa"/>
          </w:tcPr>
          <w:p w14:paraId="083CE5B8" w14:textId="77777777" w:rsidR="001534D4" w:rsidRPr="00FD7A14" w:rsidRDefault="001534D4" w:rsidP="00356172"/>
        </w:tc>
        <w:tc>
          <w:tcPr>
            <w:tcW w:w="996" w:type="dxa"/>
          </w:tcPr>
          <w:p w14:paraId="23456D0E" w14:textId="77777777" w:rsidR="001534D4" w:rsidRPr="00FD7A14" w:rsidRDefault="001534D4" w:rsidP="00356172"/>
        </w:tc>
      </w:tr>
      <w:tr w:rsidR="001534D4" w:rsidRPr="00FD7A14" w14:paraId="515E0ADF" w14:textId="77777777" w:rsidTr="000F0096">
        <w:tc>
          <w:tcPr>
            <w:tcW w:w="3512" w:type="dxa"/>
          </w:tcPr>
          <w:p w14:paraId="6CF61B3C" w14:textId="77777777" w:rsidR="001534D4" w:rsidRPr="00FD7A14" w:rsidRDefault="001534D4" w:rsidP="00356172">
            <w:r w:rsidRPr="00FD7A14">
              <w:t>Tas-102</w:t>
            </w:r>
          </w:p>
        </w:tc>
        <w:tc>
          <w:tcPr>
            <w:tcW w:w="2301" w:type="dxa"/>
          </w:tcPr>
          <w:p w14:paraId="387FB46C" w14:textId="77777777" w:rsidR="001534D4" w:rsidRPr="00FD7A14" w:rsidRDefault="001534D4" w:rsidP="00356172">
            <w:r w:rsidRPr="00FD7A14">
              <w:t>9.838</w:t>
            </w:r>
            <w:r>
              <w:t xml:space="preserve"> </w:t>
            </w:r>
            <w:r w:rsidRPr="00FD7A14">
              <w:t>[1.287-75.185]</w:t>
            </w:r>
          </w:p>
        </w:tc>
        <w:tc>
          <w:tcPr>
            <w:tcW w:w="1040" w:type="dxa"/>
          </w:tcPr>
          <w:p w14:paraId="1639752B" w14:textId="77777777" w:rsidR="001534D4" w:rsidRPr="00FD7A14" w:rsidRDefault="001534D4" w:rsidP="00356172">
            <w:r w:rsidRPr="00FD7A14">
              <w:t>0.028*</w:t>
            </w:r>
          </w:p>
        </w:tc>
        <w:tc>
          <w:tcPr>
            <w:tcW w:w="2216" w:type="dxa"/>
          </w:tcPr>
          <w:p w14:paraId="3550B59C" w14:textId="77777777" w:rsidR="001534D4" w:rsidRPr="00FD7A14" w:rsidRDefault="001534D4" w:rsidP="00356172"/>
        </w:tc>
        <w:tc>
          <w:tcPr>
            <w:tcW w:w="996" w:type="dxa"/>
          </w:tcPr>
          <w:p w14:paraId="7453E3FB" w14:textId="77777777" w:rsidR="001534D4" w:rsidRPr="00FD7A14" w:rsidRDefault="001534D4" w:rsidP="00356172"/>
        </w:tc>
      </w:tr>
      <w:tr w:rsidR="001534D4" w:rsidRPr="00FD7A14" w14:paraId="7AB7224B" w14:textId="77777777" w:rsidTr="000F0096">
        <w:tc>
          <w:tcPr>
            <w:tcW w:w="3512" w:type="dxa"/>
          </w:tcPr>
          <w:p w14:paraId="1FD3DC10" w14:textId="77777777" w:rsidR="001534D4" w:rsidRPr="00FD7A14" w:rsidRDefault="001534D4" w:rsidP="00356172">
            <w:proofErr w:type="spellStart"/>
            <w:r w:rsidRPr="00FD7A14">
              <w:t>Regorafenib</w:t>
            </w:r>
            <w:proofErr w:type="spellEnd"/>
          </w:p>
        </w:tc>
        <w:tc>
          <w:tcPr>
            <w:tcW w:w="2301" w:type="dxa"/>
          </w:tcPr>
          <w:p w14:paraId="1DAE1D7E" w14:textId="77777777" w:rsidR="001534D4" w:rsidRPr="00FD7A14" w:rsidRDefault="001534D4" w:rsidP="00356172">
            <w:r w:rsidRPr="00FD7A14">
              <w:t>8.414</w:t>
            </w:r>
            <w:r>
              <w:t xml:space="preserve"> </w:t>
            </w:r>
            <w:r w:rsidRPr="00FD7A14">
              <w:t>[2.567-27.577]</w:t>
            </w:r>
          </w:p>
        </w:tc>
        <w:tc>
          <w:tcPr>
            <w:tcW w:w="1040" w:type="dxa"/>
          </w:tcPr>
          <w:p w14:paraId="3BAE2FC8" w14:textId="77777777" w:rsidR="001534D4" w:rsidRPr="00FD7A14" w:rsidRDefault="001534D4" w:rsidP="00356172">
            <w:r w:rsidRPr="00FD7A14">
              <w:t>0***</w:t>
            </w:r>
          </w:p>
        </w:tc>
        <w:tc>
          <w:tcPr>
            <w:tcW w:w="2216" w:type="dxa"/>
          </w:tcPr>
          <w:p w14:paraId="246BF0A9" w14:textId="77777777" w:rsidR="001534D4" w:rsidRPr="00FD7A14" w:rsidRDefault="001534D4" w:rsidP="00356172"/>
        </w:tc>
        <w:tc>
          <w:tcPr>
            <w:tcW w:w="996" w:type="dxa"/>
          </w:tcPr>
          <w:p w14:paraId="5BFC578A" w14:textId="77777777" w:rsidR="001534D4" w:rsidRPr="00FD7A14" w:rsidRDefault="001534D4" w:rsidP="00356172"/>
        </w:tc>
      </w:tr>
      <w:tr w:rsidR="001534D4" w:rsidRPr="00FD7A14" w14:paraId="3E62D88B" w14:textId="77777777" w:rsidTr="000F0096">
        <w:tc>
          <w:tcPr>
            <w:tcW w:w="3512" w:type="dxa"/>
            <w:tcBorders>
              <w:bottom w:val="single" w:sz="4" w:space="0" w:color="auto"/>
            </w:tcBorders>
          </w:tcPr>
          <w:p w14:paraId="5EAB9D4B" w14:textId="77777777" w:rsidR="001534D4" w:rsidRPr="00FD7A14" w:rsidRDefault="001534D4" w:rsidP="00356172">
            <w:pPr>
              <w:tabs>
                <w:tab w:val="left" w:pos="1345"/>
              </w:tabs>
            </w:pPr>
            <w:r w:rsidRPr="00FD7A14">
              <w:t xml:space="preserve">&gt;2 </w:t>
            </w:r>
            <w:proofErr w:type="spellStart"/>
            <w:r w:rsidRPr="00FD7A14">
              <w:t>lines</w:t>
            </w:r>
            <w:proofErr w:type="spellEnd"/>
            <w:r w:rsidRPr="00FD7A14">
              <w:t xml:space="preserve"> of </w:t>
            </w:r>
            <w:proofErr w:type="spellStart"/>
            <w:r w:rsidRPr="00FD7A14">
              <w:t>treatment</w:t>
            </w:r>
            <w:proofErr w:type="spellEnd"/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78BE1E6F" w14:textId="77777777" w:rsidR="001534D4" w:rsidRPr="00FD7A14" w:rsidRDefault="001534D4" w:rsidP="00356172">
            <w:r w:rsidRPr="00FD7A14">
              <w:t>1.625</w:t>
            </w:r>
            <w:r>
              <w:t xml:space="preserve"> </w:t>
            </w:r>
            <w:r w:rsidRPr="00FD7A14">
              <w:t>[1.124-2.348]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30A28083" w14:textId="77777777" w:rsidR="001534D4" w:rsidRPr="00FD7A14" w:rsidRDefault="001534D4" w:rsidP="00356172">
            <w:r w:rsidRPr="00FD7A14">
              <w:t>0.01*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6528E28D" w14:textId="77777777" w:rsidR="001534D4" w:rsidRPr="00FD7A14" w:rsidRDefault="001534D4" w:rsidP="00356172">
            <w:r>
              <w:t xml:space="preserve">0.851 </w:t>
            </w:r>
            <w:r w:rsidRPr="00FD7A14">
              <w:t>[</w:t>
            </w:r>
            <w:r>
              <w:t>0.418</w:t>
            </w:r>
            <w:r w:rsidRPr="00FD7A14">
              <w:t>-</w:t>
            </w:r>
            <w:r>
              <w:t>1.73</w:t>
            </w:r>
            <w:r w:rsidRPr="00FD7A14">
              <w:t>]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C882791" w14:textId="77777777" w:rsidR="001534D4" w:rsidRPr="00FD7A14" w:rsidRDefault="001534D4" w:rsidP="00356172">
            <w:r w:rsidRPr="00FD7A14">
              <w:t>0.</w:t>
            </w:r>
            <w:r>
              <w:t>655</w:t>
            </w:r>
          </w:p>
        </w:tc>
      </w:tr>
      <w:tr w:rsidR="001534D4" w:rsidRPr="00FD7A14" w14:paraId="0C25B260" w14:textId="77777777" w:rsidTr="000F0096">
        <w:tc>
          <w:tcPr>
            <w:tcW w:w="3512" w:type="dxa"/>
            <w:tcBorders>
              <w:bottom w:val="single" w:sz="4" w:space="0" w:color="auto"/>
            </w:tcBorders>
          </w:tcPr>
          <w:p w14:paraId="711A1181" w14:textId="77777777" w:rsidR="001534D4" w:rsidRPr="00FD7A14" w:rsidRDefault="001534D4" w:rsidP="00356172">
            <w:pPr>
              <w:tabs>
                <w:tab w:val="left" w:pos="1345"/>
              </w:tabs>
            </w:pPr>
            <w:r w:rsidRPr="00FD7A14">
              <w:t xml:space="preserve">Line of HAI </w:t>
            </w:r>
            <w:proofErr w:type="spellStart"/>
            <w:r w:rsidRPr="00FD7A14">
              <w:t>chemotherapy</w:t>
            </w:r>
            <w:proofErr w:type="spellEnd"/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101E66DF" w14:textId="77777777" w:rsidR="001534D4" w:rsidRPr="00FD7A14" w:rsidRDefault="001534D4" w:rsidP="00356172">
            <w:r w:rsidRPr="00FD7A14">
              <w:t>1.363</w:t>
            </w:r>
            <w:r>
              <w:t xml:space="preserve"> </w:t>
            </w:r>
            <w:r w:rsidRPr="00FD7A14">
              <w:t>[0.729-2.55]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795D26CA" w14:textId="77777777" w:rsidR="001534D4" w:rsidRPr="00FD7A14" w:rsidRDefault="001534D4" w:rsidP="00356172">
            <w:r w:rsidRPr="00FD7A14">
              <w:t>0.332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05A612EA" w14:textId="77777777" w:rsidR="001534D4" w:rsidRPr="00FD7A14" w:rsidRDefault="001534D4" w:rsidP="00356172"/>
        </w:tc>
        <w:tc>
          <w:tcPr>
            <w:tcW w:w="996" w:type="dxa"/>
            <w:tcBorders>
              <w:bottom w:val="single" w:sz="4" w:space="0" w:color="auto"/>
            </w:tcBorders>
          </w:tcPr>
          <w:p w14:paraId="4F30547A" w14:textId="77777777" w:rsidR="001534D4" w:rsidRPr="00FD7A14" w:rsidRDefault="001534D4" w:rsidP="00356172"/>
        </w:tc>
      </w:tr>
      <w:tr w:rsidR="001534D4" w:rsidRPr="00FD7A14" w14:paraId="500AAB2B" w14:textId="77777777" w:rsidTr="000F0096">
        <w:tc>
          <w:tcPr>
            <w:tcW w:w="3512" w:type="dxa"/>
            <w:tcBorders>
              <w:right w:val="nil"/>
            </w:tcBorders>
            <w:shd w:val="clear" w:color="auto" w:fill="D9D9D9" w:themeFill="background1" w:themeFillShade="D9"/>
          </w:tcPr>
          <w:p w14:paraId="1D38CF7D" w14:textId="77777777" w:rsidR="001534D4" w:rsidRPr="00FD7A14" w:rsidRDefault="001534D4" w:rsidP="00356172">
            <w:pPr>
              <w:tabs>
                <w:tab w:val="left" w:pos="1345"/>
                <w:tab w:val="right" w:pos="2586"/>
              </w:tabs>
              <w:rPr>
                <w:b/>
              </w:rPr>
            </w:pPr>
            <w:proofErr w:type="spellStart"/>
            <w:r w:rsidRPr="00FD7A14">
              <w:rPr>
                <w:b/>
              </w:rPr>
              <w:t>Biological</w:t>
            </w:r>
            <w:proofErr w:type="spellEnd"/>
            <w:r w:rsidRPr="00FD7A14">
              <w:rPr>
                <w:b/>
              </w:rPr>
              <w:t xml:space="preserve"> </w:t>
            </w:r>
            <w:proofErr w:type="spellStart"/>
            <w:r w:rsidRPr="00FD7A14">
              <w:rPr>
                <w:b/>
              </w:rPr>
              <w:t>Parameters</w:t>
            </w:r>
            <w:proofErr w:type="spellEnd"/>
            <w:r w:rsidRPr="00FD7A14">
              <w:rPr>
                <w:b/>
              </w:rPr>
              <w:tab/>
            </w:r>
          </w:p>
        </w:tc>
        <w:tc>
          <w:tcPr>
            <w:tcW w:w="230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77CB43F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1040" w:type="dxa"/>
            <w:tcBorders>
              <w:left w:val="nil"/>
            </w:tcBorders>
            <w:shd w:val="clear" w:color="auto" w:fill="D9D9D9" w:themeFill="background1" w:themeFillShade="D9"/>
          </w:tcPr>
          <w:p w14:paraId="761B9373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</w:tcPr>
          <w:p w14:paraId="1AF49652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996" w:type="dxa"/>
            <w:tcBorders>
              <w:left w:val="nil"/>
            </w:tcBorders>
            <w:shd w:val="clear" w:color="auto" w:fill="D9D9D9" w:themeFill="background1" w:themeFillShade="D9"/>
          </w:tcPr>
          <w:p w14:paraId="34377EDD" w14:textId="77777777" w:rsidR="001534D4" w:rsidRPr="00FD7A14" w:rsidRDefault="001534D4" w:rsidP="00356172">
            <w:pPr>
              <w:rPr>
                <w:b/>
              </w:rPr>
            </w:pPr>
          </w:p>
        </w:tc>
      </w:tr>
      <w:tr w:rsidR="001534D4" w:rsidRPr="00FD7A14" w14:paraId="5A77B24B" w14:textId="77777777" w:rsidTr="000F0096">
        <w:tc>
          <w:tcPr>
            <w:tcW w:w="3512" w:type="dxa"/>
          </w:tcPr>
          <w:p w14:paraId="44556404" w14:textId="77777777" w:rsidR="001534D4" w:rsidRPr="00FD7A14" w:rsidRDefault="001534D4" w:rsidP="00356172">
            <w:proofErr w:type="spellStart"/>
            <w:r w:rsidRPr="00FD7A14">
              <w:t>Bilirubin</w:t>
            </w:r>
            <w:proofErr w:type="spellEnd"/>
            <w:r w:rsidRPr="00FD7A14">
              <w:t xml:space="preserve"> Day 0</w:t>
            </w:r>
          </w:p>
        </w:tc>
        <w:tc>
          <w:tcPr>
            <w:tcW w:w="2301" w:type="dxa"/>
          </w:tcPr>
          <w:p w14:paraId="1AEACDAA" w14:textId="77777777" w:rsidR="001534D4" w:rsidRPr="00FD7A14" w:rsidRDefault="001534D4" w:rsidP="00356172">
            <w:r w:rsidRPr="00FD7A14">
              <w:t>1.016</w:t>
            </w:r>
            <w:r>
              <w:t xml:space="preserve"> </w:t>
            </w:r>
            <w:r w:rsidRPr="00FD7A14">
              <w:t>[1.004-1.027]</w:t>
            </w:r>
          </w:p>
        </w:tc>
        <w:tc>
          <w:tcPr>
            <w:tcW w:w="1040" w:type="dxa"/>
          </w:tcPr>
          <w:p w14:paraId="3CE0AEED" w14:textId="77777777" w:rsidR="001534D4" w:rsidRPr="00FD7A14" w:rsidRDefault="001534D4" w:rsidP="00356172">
            <w:r w:rsidRPr="00FD7A14">
              <w:t>0.008**</w:t>
            </w:r>
          </w:p>
        </w:tc>
        <w:tc>
          <w:tcPr>
            <w:tcW w:w="2216" w:type="dxa"/>
          </w:tcPr>
          <w:p w14:paraId="12A38E78" w14:textId="77777777" w:rsidR="001534D4" w:rsidRPr="00FD7A14" w:rsidRDefault="001534D4" w:rsidP="00356172">
            <w:r w:rsidRPr="00FD7A14">
              <w:t>1.</w:t>
            </w:r>
            <w:r>
              <w:t xml:space="preserve">013 </w:t>
            </w:r>
            <w:r w:rsidRPr="00FD7A14">
              <w:t>[</w:t>
            </w:r>
            <w:r>
              <w:t>0.991</w:t>
            </w:r>
            <w:r w:rsidRPr="00FD7A14">
              <w:t>-1.0</w:t>
            </w:r>
            <w:r>
              <w:t>35</w:t>
            </w:r>
            <w:r w:rsidRPr="00FD7A14">
              <w:t>]</w:t>
            </w:r>
          </w:p>
        </w:tc>
        <w:tc>
          <w:tcPr>
            <w:tcW w:w="996" w:type="dxa"/>
          </w:tcPr>
          <w:p w14:paraId="279D594D" w14:textId="77777777" w:rsidR="001534D4" w:rsidRPr="00FD7A14" w:rsidRDefault="001534D4" w:rsidP="00356172">
            <w:r w:rsidRPr="00FD7A14">
              <w:t>0.</w:t>
            </w:r>
            <w:r>
              <w:t>24</w:t>
            </w:r>
          </w:p>
        </w:tc>
      </w:tr>
      <w:tr w:rsidR="001534D4" w:rsidRPr="00FD7A14" w14:paraId="37AFC71F" w14:textId="77777777" w:rsidTr="000F0096">
        <w:tc>
          <w:tcPr>
            <w:tcW w:w="3512" w:type="dxa"/>
          </w:tcPr>
          <w:p w14:paraId="3CFFC07C" w14:textId="77777777" w:rsidR="001534D4" w:rsidRPr="00FD7A14" w:rsidRDefault="001534D4" w:rsidP="00356172">
            <w:pPr>
              <w:tabs>
                <w:tab w:val="left" w:pos="1345"/>
              </w:tabs>
            </w:pPr>
            <w:r w:rsidRPr="00FD7A14">
              <w:t>ACE Day 0</w:t>
            </w:r>
            <w:r w:rsidRPr="00FD7A14">
              <w:tab/>
            </w:r>
          </w:p>
        </w:tc>
        <w:tc>
          <w:tcPr>
            <w:tcW w:w="2301" w:type="dxa"/>
          </w:tcPr>
          <w:p w14:paraId="3A883BB3" w14:textId="77777777" w:rsidR="001534D4" w:rsidRPr="00FD7A14" w:rsidRDefault="001534D4" w:rsidP="00356172">
            <w:r w:rsidRPr="00FD7A14">
              <w:t>1</w:t>
            </w:r>
            <w:r>
              <w:t xml:space="preserve"> </w:t>
            </w:r>
            <w:r w:rsidRPr="00FD7A14">
              <w:t>[1-1.001]</w:t>
            </w:r>
          </w:p>
        </w:tc>
        <w:tc>
          <w:tcPr>
            <w:tcW w:w="1040" w:type="dxa"/>
          </w:tcPr>
          <w:p w14:paraId="17671606" w14:textId="77777777" w:rsidR="001534D4" w:rsidRPr="00FD7A14" w:rsidRDefault="001534D4" w:rsidP="00356172">
            <w:r w:rsidRPr="00FD7A14">
              <w:t>1</w:t>
            </w:r>
          </w:p>
        </w:tc>
        <w:tc>
          <w:tcPr>
            <w:tcW w:w="2216" w:type="dxa"/>
          </w:tcPr>
          <w:p w14:paraId="68C4AF68" w14:textId="77777777" w:rsidR="001534D4" w:rsidRPr="00FD7A14" w:rsidRDefault="001534D4" w:rsidP="00356172"/>
        </w:tc>
        <w:tc>
          <w:tcPr>
            <w:tcW w:w="996" w:type="dxa"/>
          </w:tcPr>
          <w:p w14:paraId="5C8A10B5" w14:textId="77777777" w:rsidR="001534D4" w:rsidRPr="00FD7A14" w:rsidRDefault="001534D4" w:rsidP="00356172"/>
        </w:tc>
      </w:tr>
      <w:tr w:rsidR="001534D4" w:rsidRPr="00FD7A14" w14:paraId="7026CB21" w14:textId="77777777" w:rsidTr="000F0096">
        <w:tc>
          <w:tcPr>
            <w:tcW w:w="3512" w:type="dxa"/>
          </w:tcPr>
          <w:p w14:paraId="6D76C228" w14:textId="77777777" w:rsidR="001534D4" w:rsidRPr="00FD7A14" w:rsidRDefault="001534D4" w:rsidP="00356172">
            <w:r w:rsidRPr="00FD7A14">
              <w:t>ACE Day 0 &gt;200</w:t>
            </w:r>
          </w:p>
        </w:tc>
        <w:tc>
          <w:tcPr>
            <w:tcW w:w="2301" w:type="dxa"/>
          </w:tcPr>
          <w:p w14:paraId="000366D4" w14:textId="77777777" w:rsidR="001534D4" w:rsidRPr="00FD7A14" w:rsidRDefault="001534D4" w:rsidP="00356172">
            <w:r w:rsidRPr="00FD7A14">
              <w:t>2.009</w:t>
            </w:r>
            <w:r>
              <w:t xml:space="preserve"> </w:t>
            </w:r>
            <w:r w:rsidRPr="00FD7A14">
              <w:t>[1.115-3.618]</w:t>
            </w:r>
          </w:p>
        </w:tc>
        <w:tc>
          <w:tcPr>
            <w:tcW w:w="1040" w:type="dxa"/>
          </w:tcPr>
          <w:p w14:paraId="1D8C94E1" w14:textId="77777777" w:rsidR="001534D4" w:rsidRPr="00FD7A14" w:rsidRDefault="001534D4" w:rsidP="00356172">
            <w:r w:rsidRPr="00FD7A14">
              <w:t>0.02</w:t>
            </w:r>
          </w:p>
        </w:tc>
        <w:tc>
          <w:tcPr>
            <w:tcW w:w="2216" w:type="dxa"/>
          </w:tcPr>
          <w:p w14:paraId="3538489E" w14:textId="77777777" w:rsidR="001534D4" w:rsidRPr="00FD7A14" w:rsidRDefault="001534D4" w:rsidP="00356172">
            <w:r>
              <w:t xml:space="preserve">1.173 </w:t>
            </w:r>
            <w:r w:rsidRPr="00FD7A14">
              <w:t>[</w:t>
            </w:r>
            <w:r>
              <w:t>0.505-2.721</w:t>
            </w:r>
            <w:r w:rsidRPr="00FD7A14">
              <w:t>]</w:t>
            </w:r>
          </w:p>
        </w:tc>
        <w:tc>
          <w:tcPr>
            <w:tcW w:w="996" w:type="dxa"/>
          </w:tcPr>
          <w:p w14:paraId="4B46A4A2" w14:textId="77777777" w:rsidR="001534D4" w:rsidRPr="00FD7A14" w:rsidRDefault="001534D4" w:rsidP="00356172">
            <w:r w:rsidRPr="00FD7A14">
              <w:t>0.</w:t>
            </w:r>
            <w:r>
              <w:t>711</w:t>
            </w:r>
          </w:p>
        </w:tc>
      </w:tr>
      <w:tr w:rsidR="001534D4" w:rsidRPr="00FD7A14" w14:paraId="21596D3F" w14:textId="77777777" w:rsidTr="000F0096">
        <w:tc>
          <w:tcPr>
            <w:tcW w:w="3512" w:type="dxa"/>
          </w:tcPr>
          <w:p w14:paraId="1B4BA548" w14:textId="77777777" w:rsidR="001534D4" w:rsidRPr="00FD7A14" w:rsidRDefault="001534D4" w:rsidP="00356172">
            <w:r w:rsidRPr="00FD7A14">
              <w:t xml:space="preserve">CA 19-9 Day 0 </w:t>
            </w:r>
          </w:p>
        </w:tc>
        <w:tc>
          <w:tcPr>
            <w:tcW w:w="2301" w:type="dxa"/>
          </w:tcPr>
          <w:p w14:paraId="40106B09" w14:textId="77777777" w:rsidR="001534D4" w:rsidRPr="00AC28BB" w:rsidRDefault="001534D4" w:rsidP="00356172">
            <w:r w:rsidRPr="00FD7A14">
              <w:t>1</w:t>
            </w:r>
            <w:r>
              <w:t xml:space="preserve"> [</w:t>
            </w:r>
            <w:r w:rsidRPr="00FD7A14">
              <w:t>1</w:t>
            </w:r>
            <w:r>
              <w:t>]</w:t>
            </w:r>
          </w:p>
        </w:tc>
        <w:tc>
          <w:tcPr>
            <w:tcW w:w="1040" w:type="dxa"/>
          </w:tcPr>
          <w:p w14:paraId="50E714BB" w14:textId="77777777" w:rsidR="001534D4" w:rsidRPr="00FD7A14" w:rsidRDefault="001534D4" w:rsidP="00356172">
            <w:r w:rsidRPr="00FD7A14">
              <w:t>0***</w:t>
            </w:r>
          </w:p>
        </w:tc>
        <w:tc>
          <w:tcPr>
            <w:tcW w:w="2216" w:type="dxa"/>
          </w:tcPr>
          <w:p w14:paraId="4C132951" w14:textId="77777777" w:rsidR="001534D4" w:rsidRPr="00FD7A14" w:rsidRDefault="001534D4" w:rsidP="00356172">
            <w:r w:rsidRPr="00FD7A14">
              <w:t>1</w:t>
            </w:r>
            <w:r>
              <w:t xml:space="preserve"> [</w:t>
            </w:r>
            <w:r w:rsidRPr="00FD7A14">
              <w:t>1</w:t>
            </w:r>
            <w:r>
              <w:t>]</w:t>
            </w:r>
          </w:p>
        </w:tc>
        <w:tc>
          <w:tcPr>
            <w:tcW w:w="996" w:type="dxa"/>
          </w:tcPr>
          <w:p w14:paraId="1624EB09" w14:textId="77777777" w:rsidR="001534D4" w:rsidRPr="00FD7A14" w:rsidRDefault="001534D4" w:rsidP="00356172">
            <w:r>
              <w:t>0.209</w:t>
            </w:r>
          </w:p>
        </w:tc>
      </w:tr>
      <w:tr w:rsidR="001534D4" w:rsidRPr="00FD7A14" w14:paraId="64401130" w14:textId="77777777" w:rsidTr="000F0096">
        <w:tc>
          <w:tcPr>
            <w:tcW w:w="3512" w:type="dxa"/>
            <w:tcBorders>
              <w:right w:val="nil"/>
            </w:tcBorders>
            <w:shd w:val="clear" w:color="auto" w:fill="D9D9D9" w:themeFill="background1" w:themeFillShade="D9"/>
          </w:tcPr>
          <w:p w14:paraId="7EC0CD78" w14:textId="77777777" w:rsidR="001534D4" w:rsidRPr="00FD7A14" w:rsidRDefault="001534D4" w:rsidP="00356172">
            <w:pPr>
              <w:rPr>
                <w:b/>
              </w:rPr>
            </w:pPr>
            <w:proofErr w:type="spellStart"/>
            <w:r w:rsidRPr="00FD7A14">
              <w:rPr>
                <w:b/>
              </w:rPr>
              <w:t>Treatment</w:t>
            </w:r>
            <w:proofErr w:type="spellEnd"/>
            <w:r w:rsidRPr="00FD7A14">
              <w:rPr>
                <w:b/>
              </w:rPr>
              <w:t xml:space="preserve"> </w:t>
            </w:r>
            <w:proofErr w:type="spellStart"/>
            <w:r w:rsidRPr="00FD7A14">
              <w:rPr>
                <w:b/>
              </w:rPr>
              <w:t>delivered</w:t>
            </w:r>
            <w:proofErr w:type="spellEnd"/>
          </w:p>
        </w:tc>
        <w:tc>
          <w:tcPr>
            <w:tcW w:w="230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5976EA7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1040" w:type="dxa"/>
            <w:tcBorders>
              <w:left w:val="nil"/>
            </w:tcBorders>
            <w:shd w:val="clear" w:color="auto" w:fill="D9D9D9" w:themeFill="background1" w:themeFillShade="D9"/>
          </w:tcPr>
          <w:p w14:paraId="5D7CD276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</w:tcPr>
          <w:p w14:paraId="18A2D1E2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996" w:type="dxa"/>
            <w:tcBorders>
              <w:left w:val="nil"/>
            </w:tcBorders>
            <w:shd w:val="clear" w:color="auto" w:fill="D9D9D9" w:themeFill="background1" w:themeFillShade="D9"/>
          </w:tcPr>
          <w:p w14:paraId="395A9CD9" w14:textId="77777777" w:rsidR="001534D4" w:rsidRPr="00FD7A14" w:rsidRDefault="001534D4" w:rsidP="00356172">
            <w:pPr>
              <w:rPr>
                <w:b/>
              </w:rPr>
            </w:pPr>
          </w:p>
        </w:tc>
      </w:tr>
      <w:tr w:rsidR="001534D4" w:rsidRPr="00FD7A14" w14:paraId="6E29207A" w14:textId="77777777" w:rsidTr="000F0096">
        <w:tc>
          <w:tcPr>
            <w:tcW w:w="3512" w:type="dxa"/>
          </w:tcPr>
          <w:p w14:paraId="08E04EE9" w14:textId="77777777" w:rsidR="001534D4" w:rsidRPr="00FD7A14" w:rsidRDefault="001534D4" w:rsidP="00356172">
            <w:r w:rsidRPr="00FD7A14">
              <w:t>H</w:t>
            </w:r>
            <w:r>
              <w:t xml:space="preserve">AI </w:t>
            </w:r>
            <w:proofErr w:type="spellStart"/>
            <w:r>
              <w:t>Oxaliplatin</w:t>
            </w:r>
            <w:proofErr w:type="spellEnd"/>
            <w:r w:rsidRPr="00FD7A14">
              <w:t xml:space="preserve"> </w:t>
            </w:r>
            <w:proofErr w:type="spellStart"/>
            <w:r w:rsidRPr="00FD7A14">
              <w:t>only</w:t>
            </w:r>
            <w:proofErr w:type="spellEnd"/>
          </w:p>
        </w:tc>
        <w:tc>
          <w:tcPr>
            <w:tcW w:w="2301" w:type="dxa"/>
          </w:tcPr>
          <w:p w14:paraId="203FE669" w14:textId="77777777" w:rsidR="001534D4" w:rsidRPr="00FD7A14" w:rsidRDefault="001534D4" w:rsidP="00356172">
            <w:r w:rsidRPr="00FD7A14">
              <w:t>1.078</w:t>
            </w:r>
            <w:r>
              <w:t xml:space="preserve"> </w:t>
            </w:r>
            <w:r w:rsidRPr="00FD7A14">
              <w:t>[0.711-1.635]</w:t>
            </w:r>
          </w:p>
        </w:tc>
        <w:tc>
          <w:tcPr>
            <w:tcW w:w="1040" w:type="dxa"/>
          </w:tcPr>
          <w:p w14:paraId="4E77129A" w14:textId="77777777" w:rsidR="001534D4" w:rsidRPr="00FD7A14" w:rsidRDefault="001534D4" w:rsidP="00356172">
            <w:r w:rsidRPr="00FD7A14">
              <w:t>0.722</w:t>
            </w:r>
          </w:p>
        </w:tc>
        <w:tc>
          <w:tcPr>
            <w:tcW w:w="2216" w:type="dxa"/>
          </w:tcPr>
          <w:p w14:paraId="49116A39" w14:textId="77777777" w:rsidR="001534D4" w:rsidRPr="00FD7A14" w:rsidRDefault="001534D4" w:rsidP="00356172"/>
        </w:tc>
        <w:tc>
          <w:tcPr>
            <w:tcW w:w="996" w:type="dxa"/>
          </w:tcPr>
          <w:p w14:paraId="3C24E31A" w14:textId="77777777" w:rsidR="001534D4" w:rsidRPr="00FD7A14" w:rsidRDefault="001534D4" w:rsidP="00356172"/>
        </w:tc>
      </w:tr>
      <w:tr w:rsidR="001534D4" w:rsidRPr="00FD7A14" w14:paraId="67EC0FCB" w14:textId="77777777" w:rsidTr="000F0096">
        <w:tc>
          <w:tcPr>
            <w:tcW w:w="3512" w:type="dxa"/>
          </w:tcPr>
          <w:p w14:paraId="3ACFE5D3" w14:textId="77777777" w:rsidR="001534D4" w:rsidRPr="00FD7A14" w:rsidRDefault="001534D4" w:rsidP="00356172">
            <w:r w:rsidRPr="00FD7A14">
              <w:t xml:space="preserve">Dose </w:t>
            </w:r>
            <w:proofErr w:type="spellStart"/>
            <w:r w:rsidRPr="00FD7A14">
              <w:t>reduction</w:t>
            </w:r>
            <w:proofErr w:type="spellEnd"/>
          </w:p>
        </w:tc>
        <w:tc>
          <w:tcPr>
            <w:tcW w:w="2301" w:type="dxa"/>
          </w:tcPr>
          <w:p w14:paraId="54B0B315" w14:textId="77777777" w:rsidR="001534D4" w:rsidRPr="00FD7A14" w:rsidRDefault="001534D4" w:rsidP="00356172">
            <w:r w:rsidRPr="00FD7A14">
              <w:t>0.803</w:t>
            </w:r>
            <w:r>
              <w:t xml:space="preserve"> </w:t>
            </w:r>
            <w:r w:rsidRPr="00FD7A14">
              <w:t>[0.513-1.257]</w:t>
            </w:r>
          </w:p>
        </w:tc>
        <w:tc>
          <w:tcPr>
            <w:tcW w:w="1040" w:type="dxa"/>
          </w:tcPr>
          <w:p w14:paraId="19D307E5" w14:textId="77777777" w:rsidR="001534D4" w:rsidRPr="00FD7A14" w:rsidRDefault="001534D4" w:rsidP="00356172">
            <w:r w:rsidRPr="00FD7A14">
              <w:t>0.338</w:t>
            </w:r>
          </w:p>
        </w:tc>
        <w:tc>
          <w:tcPr>
            <w:tcW w:w="2216" w:type="dxa"/>
          </w:tcPr>
          <w:p w14:paraId="4FE298CF" w14:textId="77777777" w:rsidR="001534D4" w:rsidRPr="00FD7A14" w:rsidRDefault="001534D4" w:rsidP="00356172"/>
        </w:tc>
        <w:tc>
          <w:tcPr>
            <w:tcW w:w="996" w:type="dxa"/>
          </w:tcPr>
          <w:p w14:paraId="430D1504" w14:textId="77777777" w:rsidR="001534D4" w:rsidRPr="00FD7A14" w:rsidRDefault="001534D4" w:rsidP="00356172"/>
        </w:tc>
      </w:tr>
      <w:tr w:rsidR="001534D4" w:rsidRPr="00FD7A14" w14:paraId="1877EA4E" w14:textId="77777777" w:rsidTr="000F0096">
        <w:tc>
          <w:tcPr>
            <w:tcW w:w="3512" w:type="dxa"/>
            <w:tcBorders>
              <w:right w:val="nil"/>
            </w:tcBorders>
            <w:shd w:val="clear" w:color="auto" w:fill="D9D9D9" w:themeFill="background1" w:themeFillShade="D9"/>
          </w:tcPr>
          <w:p w14:paraId="6626DAAD" w14:textId="77777777" w:rsidR="001534D4" w:rsidRPr="00FD7A14" w:rsidRDefault="001534D4" w:rsidP="00356172">
            <w:pPr>
              <w:rPr>
                <w:b/>
              </w:rPr>
            </w:pPr>
            <w:proofErr w:type="spellStart"/>
            <w:r w:rsidRPr="00FD7A14">
              <w:rPr>
                <w:b/>
              </w:rPr>
              <w:t>Observed</w:t>
            </w:r>
            <w:proofErr w:type="spellEnd"/>
            <w:r w:rsidRPr="00FD7A14">
              <w:rPr>
                <w:b/>
              </w:rPr>
              <w:t xml:space="preserve"> Adverse </w:t>
            </w:r>
            <w:proofErr w:type="spellStart"/>
            <w:r w:rsidRPr="00FD7A14">
              <w:rPr>
                <w:b/>
              </w:rPr>
              <w:t>effect</w:t>
            </w:r>
            <w:proofErr w:type="spellEnd"/>
          </w:p>
        </w:tc>
        <w:tc>
          <w:tcPr>
            <w:tcW w:w="230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BA00951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1040" w:type="dxa"/>
            <w:tcBorders>
              <w:left w:val="nil"/>
            </w:tcBorders>
            <w:shd w:val="clear" w:color="auto" w:fill="D9D9D9" w:themeFill="background1" w:themeFillShade="D9"/>
          </w:tcPr>
          <w:p w14:paraId="45926CE6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</w:tcPr>
          <w:p w14:paraId="1D6892CA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996" w:type="dxa"/>
            <w:tcBorders>
              <w:left w:val="nil"/>
            </w:tcBorders>
            <w:shd w:val="clear" w:color="auto" w:fill="D9D9D9" w:themeFill="background1" w:themeFillShade="D9"/>
          </w:tcPr>
          <w:p w14:paraId="4FD4240D" w14:textId="77777777" w:rsidR="001534D4" w:rsidRPr="00FD7A14" w:rsidRDefault="001534D4" w:rsidP="00356172">
            <w:pPr>
              <w:rPr>
                <w:b/>
              </w:rPr>
            </w:pPr>
          </w:p>
        </w:tc>
      </w:tr>
      <w:tr w:rsidR="001534D4" w:rsidRPr="00FD7A14" w14:paraId="61596A42" w14:textId="77777777" w:rsidTr="000F0096">
        <w:tc>
          <w:tcPr>
            <w:tcW w:w="3512" w:type="dxa"/>
          </w:tcPr>
          <w:p w14:paraId="4B64752C" w14:textId="77777777" w:rsidR="001534D4" w:rsidRPr="00FD7A14" w:rsidRDefault="001534D4" w:rsidP="00356172">
            <w:r w:rsidRPr="00FD7A14">
              <w:t>Local complications</w:t>
            </w:r>
          </w:p>
        </w:tc>
        <w:tc>
          <w:tcPr>
            <w:tcW w:w="2301" w:type="dxa"/>
          </w:tcPr>
          <w:p w14:paraId="67EFF3B8" w14:textId="77777777" w:rsidR="001534D4" w:rsidRPr="00FD7A14" w:rsidRDefault="001534D4" w:rsidP="00356172">
            <w:r w:rsidRPr="00FD7A14">
              <w:t>2.083</w:t>
            </w:r>
            <w:r>
              <w:t xml:space="preserve"> </w:t>
            </w:r>
            <w:r w:rsidRPr="00FD7A14">
              <w:t>[1.302-3.334]</w:t>
            </w:r>
          </w:p>
        </w:tc>
        <w:tc>
          <w:tcPr>
            <w:tcW w:w="1040" w:type="dxa"/>
          </w:tcPr>
          <w:p w14:paraId="7B65D8C5" w14:textId="77777777" w:rsidR="001534D4" w:rsidRPr="00FD7A14" w:rsidRDefault="001534D4" w:rsidP="00356172">
            <w:r w:rsidRPr="00FD7A14">
              <w:t>0.002**</w:t>
            </w:r>
          </w:p>
        </w:tc>
        <w:tc>
          <w:tcPr>
            <w:tcW w:w="2216" w:type="dxa"/>
          </w:tcPr>
          <w:p w14:paraId="0D39F23C" w14:textId="77777777" w:rsidR="001534D4" w:rsidRPr="00FD7A14" w:rsidRDefault="001534D4" w:rsidP="00356172">
            <w:r>
              <w:t xml:space="preserve">4.28 </w:t>
            </w:r>
            <w:r w:rsidRPr="00FD7A14">
              <w:t>[1.</w:t>
            </w:r>
            <w:r>
              <w:t>837</w:t>
            </w:r>
            <w:r w:rsidRPr="00FD7A14">
              <w:t>-</w:t>
            </w:r>
            <w:r>
              <w:t>9.972</w:t>
            </w:r>
            <w:r w:rsidRPr="00FD7A14">
              <w:t>]</w:t>
            </w:r>
          </w:p>
        </w:tc>
        <w:tc>
          <w:tcPr>
            <w:tcW w:w="996" w:type="dxa"/>
          </w:tcPr>
          <w:p w14:paraId="030E943C" w14:textId="77777777" w:rsidR="001534D4" w:rsidRPr="00FD7A14" w:rsidRDefault="001534D4" w:rsidP="00356172">
            <w:r>
              <w:t>0.001</w:t>
            </w:r>
            <w:r w:rsidRPr="00FD7A14">
              <w:t>**</w:t>
            </w:r>
          </w:p>
        </w:tc>
      </w:tr>
      <w:tr w:rsidR="001534D4" w:rsidRPr="00FD7A14" w14:paraId="582E4BA8" w14:textId="77777777" w:rsidTr="000F0096">
        <w:tc>
          <w:tcPr>
            <w:tcW w:w="3512" w:type="dxa"/>
          </w:tcPr>
          <w:p w14:paraId="3E4E431D" w14:textId="77777777" w:rsidR="001534D4" w:rsidRPr="00FD7A14" w:rsidRDefault="001534D4" w:rsidP="00356172">
            <w:proofErr w:type="spellStart"/>
            <w:r w:rsidRPr="00FD7A14">
              <w:t>Vascular</w:t>
            </w:r>
            <w:proofErr w:type="spellEnd"/>
            <w:r w:rsidRPr="00FD7A14">
              <w:t xml:space="preserve"> complications</w:t>
            </w:r>
          </w:p>
        </w:tc>
        <w:tc>
          <w:tcPr>
            <w:tcW w:w="2301" w:type="dxa"/>
          </w:tcPr>
          <w:p w14:paraId="5B7197E9" w14:textId="77777777" w:rsidR="001534D4" w:rsidRPr="00FD7A14" w:rsidRDefault="001534D4" w:rsidP="00356172">
            <w:r w:rsidRPr="00FD7A14">
              <w:t>1.148</w:t>
            </w:r>
            <w:r>
              <w:t xml:space="preserve"> </w:t>
            </w:r>
            <w:r w:rsidRPr="00FD7A14">
              <w:t>[0.707-1.864]</w:t>
            </w:r>
          </w:p>
        </w:tc>
        <w:tc>
          <w:tcPr>
            <w:tcW w:w="1040" w:type="dxa"/>
          </w:tcPr>
          <w:p w14:paraId="2FDDA075" w14:textId="77777777" w:rsidR="001534D4" w:rsidRPr="00FD7A14" w:rsidRDefault="001534D4" w:rsidP="00356172">
            <w:r w:rsidRPr="00FD7A14">
              <w:t>0.577</w:t>
            </w:r>
          </w:p>
        </w:tc>
        <w:tc>
          <w:tcPr>
            <w:tcW w:w="2216" w:type="dxa"/>
          </w:tcPr>
          <w:p w14:paraId="64618809" w14:textId="77777777" w:rsidR="001534D4" w:rsidRPr="00FD7A14" w:rsidRDefault="001534D4" w:rsidP="00356172"/>
        </w:tc>
        <w:tc>
          <w:tcPr>
            <w:tcW w:w="996" w:type="dxa"/>
          </w:tcPr>
          <w:p w14:paraId="0CACB1D1" w14:textId="77777777" w:rsidR="001534D4" w:rsidRPr="00FD7A14" w:rsidRDefault="001534D4" w:rsidP="00356172"/>
        </w:tc>
      </w:tr>
      <w:tr w:rsidR="001534D4" w:rsidRPr="00FD7A14" w14:paraId="363B9CBA" w14:textId="77777777" w:rsidTr="000F0096">
        <w:tc>
          <w:tcPr>
            <w:tcW w:w="3512" w:type="dxa"/>
            <w:tcBorders>
              <w:bottom w:val="single" w:sz="4" w:space="0" w:color="auto"/>
            </w:tcBorders>
          </w:tcPr>
          <w:p w14:paraId="031956BC" w14:textId="77777777" w:rsidR="001534D4" w:rsidRPr="00FD7A14" w:rsidRDefault="001534D4" w:rsidP="00356172">
            <w:proofErr w:type="spellStart"/>
            <w:r w:rsidRPr="00FD7A14">
              <w:t>Gastric</w:t>
            </w:r>
            <w:proofErr w:type="spellEnd"/>
            <w:r w:rsidRPr="00FD7A14">
              <w:t xml:space="preserve"> or </w:t>
            </w:r>
            <w:proofErr w:type="spellStart"/>
            <w:r w:rsidRPr="00FD7A14">
              <w:t>Duodenal</w:t>
            </w:r>
            <w:proofErr w:type="spellEnd"/>
            <w:r w:rsidRPr="00FD7A14">
              <w:t xml:space="preserve"> </w:t>
            </w:r>
            <w:proofErr w:type="spellStart"/>
            <w:r w:rsidRPr="00FD7A14">
              <w:t>Ulcer</w:t>
            </w:r>
            <w:proofErr w:type="spellEnd"/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7E211095" w14:textId="77777777" w:rsidR="001534D4" w:rsidRPr="00FD7A14" w:rsidRDefault="001534D4" w:rsidP="00356172">
            <w:r w:rsidRPr="00FD7A14">
              <w:t>0.58</w:t>
            </w:r>
            <w:r>
              <w:t xml:space="preserve"> </w:t>
            </w:r>
            <w:r w:rsidRPr="00FD7A14">
              <w:t>[0.213-1.581]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55861D5D" w14:textId="77777777" w:rsidR="001534D4" w:rsidRPr="00FD7A14" w:rsidRDefault="001534D4" w:rsidP="00356172">
            <w:r w:rsidRPr="00FD7A14">
              <w:t>0.287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152165A9" w14:textId="77777777" w:rsidR="001534D4" w:rsidRPr="00FD7A14" w:rsidRDefault="001534D4" w:rsidP="00356172"/>
        </w:tc>
        <w:tc>
          <w:tcPr>
            <w:tcW w:w="996" w:type="dxa"/>
            <w:tcBorders>
              <w:bottom w:val="single" w:sz="4" w:space="0" w:color="auto"/>
            </w:tcBorders>
          </w:tcPr>
          <w:p w14:paraId="3D45B4F3" w14:textId="77777777" w:rsidR="001534D4" w:rsidRPr="00FD7A14" w:rsidRDefault="001534D4" w:rsidP="00356172"/>
        </w:tc>
      </w:tr>
      <w:tr w:rsidR="001534D4" w:rsidRPr="00FD7A14" w14:paraId="1DAA18ED" w14:textId="77777777" w:rsidTr="000F0096">
        <w:tc>
          <w:tcPr>
            <w:tcW w:w="3512" w:type="dxa"/>
            <w:tcBorders>
              <w:right w:val="nil"/>
            </w:tcBorders>
            <w:shd w:val="clear" w:color="auto" w:fill="D9D9D9" w:themeFill="background1" w:themeFillShade="D9"/>
          </w:tcPr>
          <w:p w14:paraId="27F86C3B" w14:textId="77777777" w:rsidR="001534D4" w:rsidRPr="00FD7A14" w:rsidRDefault="001534D4" w:rsidP="00356172">
            <w:pPr>
              <w:rPr>
                <w:b/>
              </w:rPr>
            </w:pPr>
            <w:proofErr w:type="spellStart"/>
            <w:r w:rsidRPr="00FD7A14">
              <w:rPr>
                <w:b/>
              </w:rPr>
              <w:t>Secondary</w:t>
            </w:r>
            <w:proofErr w:type="spellEnd"/>
            <w:r w:rsidRPr="00FD7A14">
              <w:rPr>
                <w:b/>
              </w:rPr>
              <w:t xml:space="preserve"> </w:t>
            </w:r>
            <w:proofErr w:type="spellStart"/>
            <w:r w:rsidRPr="00FD7A14">
              <w:rPr>
                <w:b/>
              </w:rPr>
              <w:t>treatment</w:t>
            </w:r>
            <w:proofErr w:type="spellEnd"/>
            <w:r w:rsidRPr="00FD7A14">
              <w:rPr>
                <w:b/>
              </w:rPr>
              <w:t xml:space="preserve"> </w:t>
            </w:r>
            <w:proofErr w:type="spellStart"/>
            <w:r w:rsidRPr="00FD7A14">
              <w:rPr>
                <w:b/>
              </w:rPr>
              <w:t>achieved</w:t>
            </w:r>
            <w:proofErr w:type="spellEnd"/>
          </w:p>
        </w:tc>
        <w:tc>
          <w:tcPr>
            <w:tcW w:w="230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05CD30D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1040" w:type="dxa"/>
            <w:tcBorders>
              <w:left w:val="nil"/>
            </w:tcBorders>
            <w:shd w:val="clear" w:color="auto" w:fill="D9D9D9" w:themeFill="background1" w:themeFillShade="D9"/>
          </w:tcPr>
          <w:p w14:paraId="0419555F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2216" w:type="dxa"/>
            <w:tcBorders>
              <w:left w:val="nil"/>
            </w:tcBorders>
            <w:shd w:val="clear" w:color="auto" w:fill="D9D9D9" w:themeFill="background1" w:themeFillShade="D9"/>
          </w:tcPr>
          <w:p w14:paraId="5AECC11A" w14:textId="77777777" w:rsidR="001534D4" w:rsidRPr="00FD7A14" w:rsidRDefault="001534D4" w:rsidP="00356172">
            <w:pPr>
              <w:rPr>
                <w:b/>
              </w:rPr>
            </w:pPr>
          </w:p>
        </w:tc>
        <w:tc>
          <w:tcPr>
            <w:tcW w:w="996" w:type="dxa"/>
            <w:tcBorders>
              <w:left w:val="nil"/>
            </w:tcBorders>
            <w:shd w:val="clear" w:color="auto" w:fill="D9D9D9" w:themeFill="background1" w:themeFillShade="D9"/>
          </w:tcPr>
          <w:p w14:paraId="47B8F55F" w14:textId="77777777" w:rsidR="001534D4" w:rsidRPr="00FD7A14" w:rsidRDefault="001534D4" w:rsidP="00356172">
            <w:pPr>
              <w:rPr>
                <w:b/>
              </w:rPr>
            </w:pPr>
          </w:p>
        </w:tc>
      </w:tr>
      <w:tr w:rsidR="001534D4" w:rsidRPr="00FD7A14" w14:paraId="25249D2C" w14:textId="77777777" w:rsidTr="000F0096">
        <w:tc>
          <w:tcPr>
            <w:tcW w:w="3512" w:type="dxa"/>
          </w:tcPr>
          <w:p w14:paraId="218B06A7" w14:textId="77777777" w:rsidR="001534D4" w:rsidRPr="00FD7A14" w:rsidRDefault="001534D4" w:rsidP="00356172">
            <w:proofErr w:type="spellStart"/>
            <w:r w:rsidRPr="00FD7A14">
              <w:t>Hepatic</w:t>
            </w:r>
            <w:proofErr w:type="spellEnd"/>
            <w:r w:rsidRPr="00FD7A14">
              <w:t xml:space="preserve"> </w:t>
            </w:r>
            <w:proofErr w:type="spellStart"/>
            <w:r w:rsidRPr="00FD7A14">
              <w:t>resection</w:t>
            </w:r>
            <w:proofErr w:type="spellEnd"/>
            <w:r w:rsidRPr="00FD7A14">
              <w:t xml:space="preserve"> </w:t>
            </w:r>
          </w:p>
        </w:tc>
        <w:tc>
          <w:tcPr>
            <w:tcW w:w="2301" w:type="dxa"/>
          </w:tcPr>
          <w:p w14:paraId="6D8B043D" w14:textId="77777777" w:rsidR="001534D4" w:rsidRPr="00FD7A14" w:rsidRDefault="001534D4" w:rsidP="00356172">
            <w:r w:rsidRPr="00FD7A14">
              <w:t>0.466</w:t>
            </w:r>
            <w:r>
              <w:t xml:space="preserve"> </w:t>
            </w:r>
            <w:r w:rsidRPr="00FD7A14">
              <w:t>[0.278-0.783]</w:t>
            </w:r>
          </w:p>
        </w:tc>
        <w:tc>
          <w:tcPr>
            <w:tcW w:w="1040" w:type="dxa"/>
          </w:tcPr>
          <w:p w14:paraId="092E949F" w14:textId="77777777" w:rsidR="001534D4" w:rsidRPr="00FD7A14" w:rsidRDefault="001534D4" w:rsidP="00356172">
            <w:r w:rsidRPr="00FD7A14">
              <w:t>0.004**</w:t>
            </w:r>
          </w:p>
        </w:tc>
        <w:tc>
          <w:tcPr>
            <w:tcW w:w="2216" w:type="dxa"/>
          </w:tcPr>
          <w:p w14:paraId="5B083FFF" w14:textId="77777777" w:rsidR="001534D4" w:rsidRPr="00FD7A14" w:rsidRDefault="001534D4" w:rsidP="00356172">
            <w:r>
              <w:t xml:space="preserve">0.71 </w:t>
            </w:r>
            <w:r w:rsidRPr="00FD7A14">
              <w:t>[0.</w:t>
            </w:r>
            <w:r>
              <w:t>187</w:t>
            </w:r>
            <w:r w:rsidRPr="00FD7A14">
              <w:t>-</w:t>
            </w:r>
            <w:r>
              <w:t>2.692</w:t>
            </w:r>
            <w:r w:rsidRPr="00FD7A14">
              <w:t>]</w:t>
            </w:r>
          </w:p>
        </w:tc>
        <w:tc>
          <w:tcPr>
            <w:tcW w:w="996" w:type="dxa"/>
          </w:tcPr>
          <w:p w14:paraId="668C083B" w14:textId="77777777" w:rsidR="001534D4" w:rsidRPr="00FD7A14" w:rsidRDefault="001534D4" w:rsidP="00356172">
            <w:r w:rsidRPr="00FD7A14">
              <w:t>0.</w:t>
            </w:r>
            <w:r>
              <w:t>615</w:t>
            </w:r>
          </w:p>
        </w:tc>
      </w:tr>
      <w:tr w:rsidR="001534D4" w:rsidRPr="00FD7A14" w14:paraId="7286C7FB" w14:textId="77777777" w:rsidTr="000F0096">
        <w:tc>
          <w:tcPr>
            <w:tcW w:w="3512" w:type="dxa"/>
          </w:tcPr>
          <w:p w14:paraId="08AE5D61" w14:textId="77777777" w:rsidR="001534D4" w:rsidRPr="00FD7A14" w:rsidRDefault="001534D4" w:rsidP="00356172">
            <w:proofErr w:type="spellStart"/>
            <w:r w:rsidRPr="00FD7A14">
              <w:t>Hepatic</w:t>
            </w:r>
            <w:proofErr w:type="spellEnd"/>
            <w:r w:rsidRPr="00FD7A14">
              <w:t xml:space="preserve"> </w:t>
            </w:r>
            <w:proofErr w:type="spellStart"/>
            <w:r w:rsidRPr="00FD7A14">
              <w:t>Radiofrequency</w:t>
            </w:r>
            <w:proofErr w:type="spellEnd"/>
            <w:r w:rsidRPr="00FD7A14">
              <w:t xml:space="preserve"> </w:t>
            </w:r>
          </w:p>
        </w:tc>
        <w:tc>
          <w:tcPr>
            <w:tcW w:w="2301" w:type="dxa"/>
          </w:tcPr>
          <w:p w14:paraId="24411527" w14:textId="77777777" w:rsidR="001534D4" w:rsidRPr="00FD7A14" w:rsidRDefault="001534D4" w:rsidP="00356172">
            <w:r w:rsidRPr="00FD7A14">
              <w:t>0.418</w:t>
            </w:r>
            <w:r>
              <w:t xml:space="preserve"> </w:t>
            </w:r>
            <w:r w:rsidRPr="00FD7A14">
              <w:t>[0.209-0.838]</w:t>
            </w:r>
          </w:p>
        </w:tc>
        <w:tc>
          <w:tcPr>
            <w:tcW w:w="1040" w:type="dxa"/>
          </w:tcPr>
          <w:p w14:paraId="6FD53482" w14:textId="77777777" w:rsidR="001534D4" w:rsidRPr="00FD7A14" w:rsidRDefault="001534D4" w:rsidP="00356172">
            <w:r w:rsidRPr="00FD7A14">
              <w:t>0.014</w:t>
            </w:r>
          </w:p>
        </w:tc>
        <w:tc>
          <w:tcPr>
            <w:tcW w:w="2216" w:type="dxa"/>
          </w:tcPr>
          <w:p w14:paraId="614C5A08" w14:textId="77777777" w:rsidR="001534D4" w:rsidRPr="00FD7A14" w:rsidRDefault="001534D4" w:rsidP="00356172">
            <w:r w:rsidRPr="00FD7A14">
              <w:t>0.</w:t>
            </w:r>
            <w:r>
              <w:t xml:space="preserve">601 </w:t>
            </w:r>
            <w:r w:rsidRPr="00FD7A14">
              <w:t>[0.</w:t>
            </w:r>
            <w:r>
              <w:t>174</w:t>
            </w:r>
            <w:r w:rsidRPr="00FD7A14">
              <w:t>-</w:t>
            </w:r>
            <w:r>
              <w:t>2.082</w:t>
            </w:r>
            <w:r w:rsidRPr="00FD7A14">
              <w:t>]</w:t>
            </w:r>
          </w:p>
        </w:tc>
        <w:tc>
          <w:tcPr>
            <w:tcW w:w="996" w:type="dxa"/>
          </w:tcPr>
          <w:p w14:paraId="4926DA05" w14:textId="77777777" w:rsidR="001534D4" w:rsidRPr="00FD7A14" w:rsidRDefault="001534D4" w:rsidP="00356172">
            <w:r w:rsidRPr="00FD7A14">
              <w:t>0.</w:t>
            </w:r>
            <w:r>
              <w:t>422</w:t>
            </w:r>
          </w:p>
        </w:tc>
      </w:tr>
    </w:tbl>
    <w:p w14:paraId="37B2E40A" w14:textId="77777777" w:rsidR="001534D4" w:rsidRDefault="001534D4" w:rsidP="001534D4">
      <w:pPr>
        <w:spacing w:after="0" w:line="360" w:lineRule="auto"/>
        <w:jc w:val="both"/>
        <w:rPr>
          <w:lang w:val="en-US"/>
        </w:rPr>
      </w:pPr>
    </w:p>
    <w:p w14:paraId="64E33736" w14:textId="77777777" w:rsidR="001534D4" w:rsidRPr="00102BE9" w:rsidRDefault="001534D4" w:rsidP="001534D4">
      <w:pPr>
        <w:spacing w:after="0" w:line="360" w:lineRule="auto"/>
        <w:jc w:val="both"/>
        <w:rPr>
          <w:b/>
          <w:lang w:val="en-US"/>
        </w:rPr>
      </w:pPr>
    </w:p>
    <w:p w14:paraId="7BC9FBD0" w14:textId="77777777" w:rsidR="001534D4" w:rsidRDefault="001534D4" w:rsidP="001534D4"/>
    <w:p w14:paraId="0BE6215B" w14:textId="77777777" w:rsidR="008A6ADA" w:rsidRDefault="008A6ADA"/>
    <w:sectPr w:rsidR="008A6A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927"/>
    <w:rsid w:val="000F0096"/>
    <w:rsid w:val="001534D4"/>
    <w:rsid w:val="005B6D05"/>
    <w:rsid w:val="008A3B49"/>
    <w:rsid w:val="008A6ADA"/>
    <w:rsid w:val="009A3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C68F9D"/>
  <w15:chartTrackingRefBased/>
  <w15:docId w15:val="{E3748F35-DB1E-4AB8-B99F-9D0919987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4D4"/>
    <w:pPr>
      <w:suppressAutoHyphens/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53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s">
    <w:name w:val="captions"/>
    <w:basedOn w:val="Policepardfaut"/>
    <w:rsid w:val="00153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ine.randrian@yahoo.fr</dc:creator>
  <cp:keywords/>
  <dc:description/>
  <cp:lastModifiedBy>violaine.randrian@yahoo.fr</cp:lastModifiedBy>
  <cp:revision>3</cp:revision>
  <dcterms:created xsi:type="dcterms:W3CDTF">2021-12-07T08:06:00Z</dcterms:created>
  <dcterms:modified xsi:type="dcterms:W3CDTF">2021-12-07T08:07:00Z</dcterms:modified>
</cp:coreProperties>
</file>